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E5850" w14:textId="317EF8AE" w:rsidR="00F06532" w:rsidRPr="00383C91" w:rsidRDefault="00B06893" w:rsidP="00F0653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383C91">
        <w:rPr>
          <w:rFonts w:asciiTheme="minorHAnsi" w:hAnsiTheme="minorHAnsi" w:cstheme="minorHAnsi"/>
          <w:b/>
          <w:bCs/>
          <w:sz w:val="22"/>
          <w:szCs w:val="22"/>
        </w:rPr>
        <w:t>Supporting information</w:t>
      </w:r>
      <w:r w:rsidR="00BB03BD" w:rsidRPr="00383C91">
        <w:rPr>
          <w:rFonts w:asciiTheme="minorHAnsi" w:hAnsiTheme="minorHAnsi" w:cstheme="minorHAnsi"/>
          <w:b/>
          <w:bCs/>
          <w:sz w:val="22"/>
          <w:szCs w:val="22"/>
        </w:rPr>
        <w:t xml:space="preserve"> 3 - </w:t>
      </w:r>
      <w:r w:rsidR="001467EC" w:rsidRPr="00383C91">
        <w:rPr>
          <w:rFonts w:asciiTheme="minorHAnsi" w:hAnsiTheme="minorHAnsi" w:cstheme="minorHAnsi"/>
          <w:b/>
          <w:bCs/>
          <w:sz w:val="22"/>
          <w:szCs w:val="22"/>
        </w:rPr>
        <w:t>Q</w:t>
      </w:r>
      <w:r w:rsidR="00F06532" w:rsidRPr="00383C91">
        <w:rPr>
          <w:rFonts w:asciiTheme="minorHAnsi" w:hAnsiTheme="minorHAnsi" w:cstheme="minorHAnsi"/>
          <w:b/>
          <w:bCs/>
          <w:sz w:val="22"/>
          <w:szCs w:val="22"/>
        </w:rPr>
        <w:t>uality assessment of the research methods using MMAT</w:t>
      </w:r>
      <w:r w:rsidR="00F06532" w:rsidRPr="00383C91">
        <w:rPr>
          <w:rFonts w:asciiTheme="minorHAnsi" w:hAnsiTheme="minorHAnsi" w:cstheme="minorHAnsi"/>
          <w:sz w:val="22"/>
          <w:szCs w:val="22"/>
        </w:rPr>
        <w:t xml:space="preserve"> (Hong et al, 2018) </w:t>
      </w:r>
    </w:p>
    <w:tbl>
      <w:tblPr>
        <w:tblStyle w:val="TableGrid"/>
        <w:tblW w:w="12098" w:type="dxa"/>
        <w:tblInd w:w="-289" w:type="dxa"/>
        <w:tblLook w:val="04A0" w:firstRow="1" w:lastRow="0" w:firstColumn="1" w:lastColumn="0" w:noHBand="0" w:noVBand="1"/>
      </w:tblPr>
      <w:tblGrid>
        <w:gridCol w:w="3545"/>
        <w:gridCol w:w="424"/>
        <w:gridCol w:w="492"/>
        <w:gridCol w:w="494"/>
        <w:gridCol w:w="494"/>
        <w:gridCol w:w="493"/>
        <w:gridCol w:w="501"/>
        <w:gridCol w:w="501"/>
        <w:gridCol w:w="501"/>
        <w:gridCol w:w="501"/>
        <w:gridCol w:w="501"/>
        <w:gridCol w:w="504"/>
        <w:gridCol w:w="504"/>
        <w:gridCol w:w="504"/>
        <w:gridCol w:w="504"/>
        <w:gridCol w:w="504"/>
        <w:gridCol w:w="1131"/>
      </w:tblGrid>
      <w:tr w:rsidR="00D2458D" w:rsidRPr="00383C91" w14:paraId="018E7F7E" w14:textId="77777777" w:rsidTr="00D2458D">
        <w:tc>
          <w:tcPr>
            <w:tcW w:w="3545" w:type="dxa"/>
            <w:shd w:val="clear" w:color="auto" w:fill="D9D9D9" w:themeFill="background1" w:themeFillShade="D9"/>
          </w:tcPr>
          <w:p w14:paraId="236EC1CB" w14:textId="048E1943" w:rsidR="00E533E7" w:rsidRPr="00383C91" w:rsidRDefault="00EE508B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Individual research studies (n=61) </w:t>
            </w:r>
          </w:p>
        </w:tc>
        <w:tc>
          <w:tcPr>
            <w:tcW w:w="2397" w:type="dxa"/>
            <w:gridSpan w:val="5"/>
            <w:shd w:val="clear" w:color="auto" w:fill="D9D9D9" w:themeFill="background1" w:themeFillShade="D9"/>
          </w:tcPr>
          <w:p w14:paraId="6F8C1029" w14:textId="33C9D5CE" w:rsidR="00E533E7" w:rsidRPr="00383C91" w:rsidRDefault="00E533E7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Qualitative </w:t>
            </w:r>
          </w:p>
        </w:tc>
        <w:tc>
          <w:tcPr>
            <w:tcW w:w="2505" w:type="dxa"/>
            <w:gridSpan w:val="5"/>
            <w:shd w:val="clear" w:color="auto" w:fill="D9D9D9" w:themeFill="background1" w:themeFillShade="D9"/>
          </w:tcPr>
          <w:p w14:paraId="2FACDC14" w14:textId="3F50EBA1" w:rsidR="00E533E7" w:rsidRPr="00383C91" w:rsidRDefault="00E533E7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Quantitative </w:t>
            </w:r>
          </w:p>
        </w:tc>
        <w:tc>
          <w:tcPr>
            <w:tcW w:w="2520" w:type="dxa"/>
            <w:gridSpan w:val="5"/>
            <w:shd w:val="clear" w:color="auto" w:fill="D9D9D9" w:themeFill="background1" w:themeFillShade="D9"/>
          </w:tcPr>
          <w:p w14:paraId="318D1BE3" w14:textId="2105D4A5" w:rsidR="00E533E7" w:rsidRPr="00383C91" w:rsidRDefault="00E533E7" w:rsidP="003A605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Mixed methods 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0C891244" w14:textId="40C78B7A" w:rsidR="00E533E7" w:rsidRPr="00383C91" w:rsidRDefault="00E10100" w:rsidP="003A6054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Overall</w:t>
            </w:r>
          </w:p>
        </w:tc>
      </w:tr>
      <w:tr w:rsidR="00E533E7" w:rsidRPr="00383C91" w14:paraId="02619201" w14:textId="77777777" w:rsidTr="00D2458D">
        <w:tc>
          <w:tcPr>
            <w:tcW w:w="3545" w:type="dxa"/>
            <w:shd w:val="clear" w:color="auto" w:fill="D9D9D9" w:themeFill="background1" w:themeFillShade="D9"/>
          </w:tcPr>
          <w:p w14:paraId="0C2F9C44" w14:textId="688E2F8C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andomized Control Trials</w:t>
            </w: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  </w:t>
            </w:r>
            <w:r w:rsidR="00E10100"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4" w:type="dxa"/>
            <w:shd w:val="clear" w:color="auto" w:fill="D9D9D9" w:themeFill="background1" w:themeFillShade="D9"/>
          </w:tcPr>
          <w:p w14:paraId="198A99C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D9D9D9" w:themeFill="background1" w:themeFillShade="D9"/>
          </w:tcPr>
          <w:p w14:paraId="7539F5D3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4B98A8FF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3A98168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D9D9D9" w:themeFill="background1" w:themeFillShade="D9"/>
          </w:tcPr>
          <w:p w14:paraId="77A5155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13311582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5D12E0C9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2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3846609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3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7EF3D44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4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6B23585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46011CC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33BA056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026D93E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40D02F8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0DBC3EB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3DA51D4B" w14:textId="0C4EA974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D2458D" w:rsidRPr="00383C91" w14:paraId="3B9DB205" w14:textId="77777777" w:rsidTr="00D2458D">
        <w:tc>
          <w:tcPr>
            <w:tcW w:w="3545" w:type="dxa"/>
            <w:shd w:val="clear" w:color="auto" w:fill="FFFFFF" w:themeFill="background1"/>
          </w:tcPr>
          <w:p w14:paraId="742AD5F9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Patchwood et al (2021)</w:t>
            </w:r>
          </w:p>
          <w:p w14:paraId="2A5FB8B5" w14:textId="3F5E3C49" w:rsidR="00E533E7" w:rsidRPr="00383C91" w:rsidRDefault="00A44E7A" w:rsidP="00D64AF9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Mitchell et al (2020) </w:t>
            </w:r>
          </w:p>
        </w:tc>
        <w:tc>
          <w:tcPr>
            <w:tcW w:w="424" w:type="dxa"/>
            <w:shd w:val="clear" w:color="auto" w:fill="E7E6E6" w:themeFill="background2"/>
          </w:tcPr>
          <w:p w14:paraId="353DBCE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1C85299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3B992B6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E229B9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10B861F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14:paraId="0C927CA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6AC3B55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711041F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17C0650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4AF0500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  <w:shd w:val="clear" w:color="auto" w:fill="E7E6E6" w:themeFill="background2"/>
          </w:tcPr>
          <w:p w14:paraId="003BD76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2C2FAE9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D207F7B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2C77AC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9BE730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FFFFFF" w:themeFill="background1"/>
          </w:tcPr>
          <w:p w14:paraId="4C823E52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D2458D" w:rsidRPr="00383C91" w14:paraId="63438AC2" w14:textId="77777777" w:rsidTr="00D2458D">
        <w:tc>
          <w:tcPr>
            <w:tcW w:w="3545" w:type="dxa"/>
            <w:shd w:val="clear" w:color="auto" w:fill="FFFFFF" w:themeFill="background1"/>
          </w:tcPr>
          <w:p w14:paraId="2BC348A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ivingston et al (2019)</w:t>
            </w:r>
          </w:p>
          <w:p w14:paraId="7DC7ED09" w14:textId="6E2B53F4" w:rsidR="00E533E7" w:rsidRPr="00383C91" w:rsidRDefault="00A44E7A" w:rsidP="00D64AF9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apaport et al (2018)</w:t>
            </w:r>
          </w:p>
        </w:tc>
        <w:tc>
          <w:tcPr>
            <w:tcW w:w="424" w:type="dxa"/>
            <w:shd w:val="clear" w:color="auto" w:fill="E7E6E6" w:themeFill="background2"/>
          </w:tcPr>
          <w:p w14:paraId="79DD6A7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3E49CB7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300F80A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5DC75A23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43D9D7E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14:paraId="173C243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79470CE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35C6E47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2A378E7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3061078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E7E6E6" w:themeFill="background2"/>
          </w:tcPr>
          <w:p w14:paraId="156B9F6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CCE79C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8226E7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BF53E72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A698CA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FFFFFF" w:themeFill="background1"/>
          </w:tcPr>
          <w:p w14:paraId="036C0D3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70345554" w14:textId="77777777" w:rsidTr="00D2458D">
        <w:tc>
          <w:tcPr>
            <w:tcW w:w="3545" w:type="dxa"/>
          </w:tcPr>
          <w:p w14:paraId="5DA5BCA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Schwarze et al (2020)</w:t>
            </w:r>
          </w:p>
        </w:tc>
        <w:tc>
          <w:tcPr>
            <w:tcW w:w="424" w:type="dxa"/>
          </w:tcPr>
          <w:p w14:paraId="3A42EC72" w14:textId="4844BFDA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4759779" w14:textId="1080F320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E40D06E" w14:textId="3DFBDFCD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788CCC6" w14:textId="02C598C3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1624A658" w14:textId="718229C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170E2C5A" w14:textId="22BA799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5C83CE2" w14:textId="66D77C4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DD468D1" w14:textId="73C7BB9B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8C5F50B" w14:textId="50752743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7D5655AC" w14:textId="39701C3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421ADE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4B19720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2A383AC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4A34B68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634AE34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601712A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6408C49A" w14:textId="77777777" w:rsidTr="00D2458D">
        <w:tc>
          <w:tcPr>
            <w:tcW w:w="3545" w:type="dxa"/>
          </w:tcPr>
          <w:p w14:paraId="10689E19" w14:textId="239D7CBE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bban et al (2020) REACT</w:t>
            </w:r>
          </w:p>
        </w:tc>
        <w:tc>
          <w:tcPr>
            <w:tcW w:w="424" w:type="dxa"/>
          </w:tcPr>
          <w:p w14:paraId="164E3564" w14:textId="685C74C0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3912AAD" w14:textId="3DF7E54F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4708F87" w14:textId="6A24CF54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B04FCBE" w14:textId="2132BC3C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1A3C096B" w14:textId="326C00CC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5133F2C" w14:textId="74675205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78EEFDF4" w14:textId="64FE8159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B49504B" w14:textId="12B516C4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856FB82" w14:textId="4837121A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514D2A4" w14:textId="03BE526E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1885D6FD" w14:textId="6BC738A6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61955A56" w14:textId="54D517EA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39B77873" w14:textId="0E033D29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4E949A22" w14:textId="2D4DF682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5E9F9B2" w14:textId="22F69DF0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131" w:type="dxa"/>
          </w:tcPr>
          <w:p w14:paraId="30F5E2C1" w14:textId="01D6A9C2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766F8729" w14:textId="77777777" w:rsidTr="00D2458D">
        <w:tc>
          <w:tcPr>
            <w:tcW w:w="3545" w:type="dxa"/>
          </w:tcPr>
          <w:p w14:paraId="1A9F3543" w14:textId="233B1886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Curtis et al (2018) </w:t>
            </w:r>
          </w:p>
        </w:tc>
        <w:tc>
          <w:tcPr>
            <w:tcW w:w="424" w:type="dxa"/>
          </w:tcPr>
          <w:p w14:paraId="68CB0808" w14:textId="6BB14C3F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FFFF9B1" w14:textId="036437F1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A1ACC86" w14:textId="1958EC0C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125069F" w14:textId="6C110395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647BE8B6" w14:textId="78CEBEB0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09B7DFD" w14:textId="1CFCB1BC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683D0DA7" w14:textId="253B4DF8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941A919" w14:textId="6F2AE04F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3700D277" w14:textId="5AEC1FE6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596E36B" w14:textId="2F90954B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789F3E95" w14:textId="2D288421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1030DB9C" w14:textId="0661C05B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D659E5A" w14:textId="6F1D18C8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7E78C2C0" w14:textId="4A4C9390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9D43AB4" w14:textId="76C5CC28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36D076EF" w14:textId="2DF604C6" w:rsidR="00E533E7" w:rsidRPr="00383C91" w:rsidRDefault="00E533E7" w:rsidP="00D37CF8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32967D52" w14:textId="77777777" w:rsidTr="00D2458D">
        <w:tc>
          <w:tcPr>
            <w:tcW w:w="3545" w:type="dxa"/>
            <w:shd w:val="clear" w:color="auto" w:fill="D0CECE" w:themeFill="background2" w:themeFillShade="E6"/>
          </w:tcPr>
          <w:p w14:paraId="2FA13604" w14:textId="6B5C2F1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Non-randomized Control Trials </w:t>
            </w:r>
          </w:p>
        </w:tc>
        <w:tc>
          <w:tcPr>
            <w:tcW w:w="424" w:type="dxa"/>
            <w:shd w:val="clear" w:color="auto" w:fill="D0CECE" w:themeFill="background2" w:themeFillShade="E6"/>
          </w:tcPr>
          <w:p w14:paraId="56A216B0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D0CECE" w:themeFill="background2" w:themeFillShade="E6"/>
          </w:tcPr>
          <w:p w14:paraId="234D329C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0CECE" w:themeFill="background2" w:themeFillShade="E6"/>
          </w:tcPr>
          <w:p w14:paraId="639B47E3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0CECE" w:themeFill="background2" w:themeFillShade="E6"/>
          </w:tcPr>
          <w:p w14:paraId="5721B8AA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D0CECE" w:themeFill="background2" w:themeFillShade="E6"/>
          </w:tcPr>
          <w:p w14:paraId="43B62C7F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0CECE" w:themeFill="background2" w:themeFillShade="E6"/>
          </w:tcPr>
          <w:p w14:paraId="3ED5DCB4" w14:textId="7F6DEA3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1</w:t>
            </w:r>
          </w:p>
        </w:tc>
        <w:tc>
          <w:tcPr>
            <w:tcW w:w="501" w:type="dxa"/>
            <w:shd w:val="clear" w:color="auto" w:fill="D0CECE" w:themeFill="background2" w:themeFillShade="E6"/>
          </w:tcPr>
          <w:p w14:paraId="2D80B3B1" w14:textId="36BEB0C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2</w:t>
            </w:r>
          </w:p>
        </w:tc>
        <w:tc>
          <w:tcPr>
            <w:tcW w:w="501" w:type="dxa"/>
            <w:shd w:val="clear" w:color="auto" w:fill="D0CECE" w:themeFill="background2" w:themeFillShade="E6"/>
          </w:tcPr>
          <w:p w14:paraId="3D7A6006" w14:textId="4C90545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3</w:t>
            </w:r>
          </w:p>
        </w:tc>
        <w:tc>
          <w:tcPr>
            <w:tcW w:w="501" w:type="dxa"/>
            <w:shd w:val="clear" w:color="auto" w:fill="D0CECE" w:themeFill="background2" w:themeFillShade="E6"/>
          </w:tcPr>
          <w:p w14:paraId="1AC28E0A" w14:textId="5800D1E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4</w:t>
            </w:r>
          </w:p>
        </w:tc>
        <w:tc>
          <w:tcPr>
            <w:tcW w:w="501" w:type="dxa"/>
            <w:shd w:val="clear" w:color="auto" w:fill="D0CECE" w:themeFill="background2" w:themeFillShade="E6"/>
          </w:tcPr>
          <w:p w14:paraId="34CFD087" w14:textId="3281FA51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5</w:t>
            </w:r>
          </w:p>
        </w:tc>
        <w:tc>
          <w:tcPr>
            <w:tcW w:w="504" w:type="dxa"/>
            <w:shd w:val="clear" w:color="auto" w:fill="D0CECE" w:themeFill="background2" w:themeFillShade="E6"/>
          </w:tcPr>
          <w:p w14:paraId="237F9C0B" w14:textId="47B3662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0CECE" w:themeFill="background2" w:themeFillShade="E6"/>
          </w:tcPr>
          <w:p w14:paraId="71921308" w14:textId="668998A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0CECE" w:themeFill="background2" w:themeFillShade="E6"/>
          </w:tcPr>
          <w:p w14:paraId="0BF10D39" w14:textId="3553AFB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0CECE" w:themeFill="background2" w:themeFillShade="E6"/>
          </w:tcPr>
          <w:p w14:paraId="39950C2A" w14:textId="2F96555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0CECE" w:themeFill="background2" w:themeFillShade="E6"/>
          </w:tcPr>
          <w:p w14:paraId="26007389" w14:textId="17839FC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D0CECE" w:themeFill="background2" w:themeFillShade="E6"/>
          </w:tcPr>
          <w:p w14:paraId="37B19463" w14:textId="52374A58" w:rsidR="00E533E7" w:rsidRPr="00383C91" w:rsidRDefault="00290BA2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D2458D" w:rsidRPr="00383C91" w14:paraId="3FCC44B7" w14:textId="77777777" w:rsidTr="00D2458D">
        <w:tc>
          <w:tcPr>
            <w:tcW w:w="3545" w:type="dxa"/>
          </w:tcPr>
          <w:p w14:paraId="4453181C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Clare et al (2019) </w:t>
            </w:r>
          </w:p>
          <w:p w14:paraId="3F6B3484" w14:textId="3C9F2A8C" w:rsidR="00E533E7" w:rsidRPr="00383C91" w:rsidRDefault="00A44E7A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Litherland et al (2018) </w:t>
            </w:r>
          </w:p>
        </w:tc>
        <w:tc>
          <w:tcPr>
            <w:tcW w:w="424" w:type="dxa"/>
            <w:shd w:val="clear" w:color="auto" w:fill="E7E6E6" w:themeFill="background2"/>
          </w:tcPr>
          <w:p w14:paraId="0DEB3B26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330FB3F6" w14:textId="7635EDA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24D30F50" w14:textId="7856BFF9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352E9A3" w14:textId="389E1D3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14738CC6" w14:textId="6CE39EE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</w:tcPr>
          <w:p w14:paraId="1A41B5EB" w14:textId="60525DD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B877A82" w14:textId="52E7B37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25290EAA" w14:textId="1DDD91D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AA95635" w14:textId="583086E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FDB4613" w14:textId="58B3FC5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E7E6E6" w:themeFill="background2"/>
          </w:tcPr>
          <w:p w14:paraId="0ECA8D5D" w14:textId="0BE3BCA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B9DE15C" w14:textId="3AC9AEA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2DB3F38" w14:textId="663E484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015150B" w14:textId="7E66F50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3D52EB2" w14:textId="4ED2DA5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588E52A" w14:textId="24D591B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D2458D" w:rsidRPr="00383C91" w14:paraId="747BACAA" w14:textId="77777777" w:rsidTr="00D2458D">
        <w:tc>
          <w:tcPr>
            <w:tcW w:w="3545" w:type="dxa"/>
          </w:tcPr>
          <w:p w14:paraId="28A0E8D9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Clare et al (2020)</w:t>
            </w:r>
          </w:p>
          <w:p w14:paraId="1A74ECC3" w14:textId="3732BB8A" w:rsidR="00E533E7" w:rsidRPr="00383C91" w:rsidRDefault="00A44E7A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itherland et al (2018)</w:t>
            </w:r>
          </w:p>
        </w:tc>
        <w:tc>
          <w:tcPr>
            <w:tcW w:w="424" w:type="dxa"/>
            <w:shd w:val="clear" w:color="auto" w:fill="E7E6E6" w:themeFill="background2"/>
          </w:tcPr>
          <w:p w14:paraId="5A7A9746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60E46817" w14:textId="244086A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41ED518E" w14:textId="159A70C1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65E339FC" w14:textId="442105E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2C00DBC9" w14:textId="700AB589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</w:tcPr>
          <w:p w14:paraId="51D7CB64" w14:textId="7EE6752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D34530C" w14:textId="6A296A9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479EFE2" w14:textId="51EB858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499A8F99" w14:textId="536DDE3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34B54F3D" w14:textId="38F1AAF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E7E6E6" w:themeFill="background2"/>
          </w:tcPr>
          <w:p w14:paraId="12ABA4DF" w14:textId="2A394D5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DE0C30C" w14:textId="735869C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2A77A81" w14:textId="21DFD8F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E1363DB" w14:textId="2392EFA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8EA9CDB" w14:textId="5701439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FA4E896" w14:textId="1B91F47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D2458D" w:rsidRPr="00383C91" w14:paraId="6A9692BE" w14:textId="77777777" w:rsidTr="00D2458D">
        <w:tc>
          <w:tcPr>
            <w:tcW w:w="3545" w:type="dxa"/>
          </w:tcPr>
          <w:p w14:paraId="479BDE6F" w14:textId="126E02D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Bazzano et al (2013)</w:t>
            </w:r>
          </w:p>
        </w:tc>
        <w:tc>
          <w:tcPr>
            <w:tcW w:w="424" w:type="dxa"/>
            <w:shd w:val="clear" w:color="auto" w:fill="E7E6E6" w:themeFill="background2"/>
          </w:tcPr>
          <w:p w14:paraId="167B6302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749223A2" w14:textId="68EE3BD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2D1EDD43" w14:textId="7CC033D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0A831F64" w14:textId="500363F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4B4DE019" w14:textId="1082F1C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</w:tcPr>
          <w:p w14:paraId="70D7C183" w14:textId="2170486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12A77149" w14:textId="6B965DC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5165CEB7" w14:textId="0298644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D5BCA3D" w14:textId="2B4BA84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62000B4A" w14:textId="10834CE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  <w:shd w:val="clear" w:color="auto" w:fill="E7E6E6" w:themeFill="background2"/>
          </w:tcPr>
          <w:p w14:paraId="41B118B9" w14:textId="182A826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20E473A" w14:textId="31DA6C2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8CF43A1" w14:textId="23733AB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2623CE0" w14:textId="169FE9E1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DC6187F" w14:textId="0FDC121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7BE4CD6" w14:textId="0D98B4D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D2458D" w:rsidRPr="00383C91" w14:paraId="4B6E23DD" w14:textId="77777777" w:rsidTr="00D2458D">
        <w:tc>
          <w:tcPr>
            <w:tcW w:w="3545" w:type="dxa"/>
          </w:tcPr>
          <w:p w14:paraId="2D887D88" w14:textId="365DE49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cCoy et al (2019)</w:t>
            </w:r>
          </w:p>
        </w:tc>
        <w:tc>
          <w:tcPr>
            <w:tcW w:w="424" w:type="dxa"/>
            <w:shd w:val="clear" w:color="auto" w:fill="E7E6E6" w:themeFill="background2"/>
          </w:tcPr>
          <w:p w14:paraId="29031A9B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08CFCC94" w14:textId="7922041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6A282EB2" w14:textId="794FE34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0F9AE662" w14:textId="58C3C9F9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21ACDF0D" w14:textId="0D6FA85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</w:tcPr>
          <w:p w14:paraId="3A71486A" w14:textId="4B17117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12DF590" w14:textId="4F065DF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3372080" w14:textId="4250CFF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1F9E8F58" w14:textId="3146DF6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08A688F" w14:textId="06F5D78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E7E6E6" w:themeFill="background2"/>
          </w:tcPr>
          <w:p w14:paraId="6844A392" w14:textId="39DD236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C43F7B9" w14:textId="1607874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6834C53" w14:textId="3F96C4C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613D702" w14:textId="654C6A4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22C2CD0" w14:textId="0DDCA90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9340345" w14:textId="205B013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D2458D" w:rsidRPr="00383C91" w14:paraId="5BC6D565" w14:textId="77777777" w:rsidTr="00D2458D">
        <w:tc>
          <w:tcPr>
            <w:tcW w:w="3545" w:type="dxa"/>
          </w:tcPr>
          <w:p w14:paraId="5B62BF28" w14:textId="5FB96DF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evy et al (2020</w:t>
            </w:r>
            <w:r w:rsidR="001F696A" w:rsidRPr="00383C91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424" w:type="dxa"/>
            <w:shd w:val="clear" w:color="auto" w:fill="E7E6E6" w:themeFill="background2"/>
          </w:tcPr>
          <w:p w14:paraId="38C1683E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4CFC1A9A" w14:textId="4817165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0A3C4CA" w14:textId="7A41E50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5819DB89" w14:textId="3F2B067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5F0C2D3F" w14:textId="706B1BE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</w:tcPr>
          <w:p w14:paraId="1E738334" w14:textId="60E33CD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46456A9E" w14:textId="08A1458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FFC1F5E" w14:textId="2DF5BCA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66DB566" w14:textId="47529C9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81FC231" w14:textId="474D615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  <w:shd w:val="clear" w:color="auto" w:fill="E7E6E6" w:themeFill="background2"/>
          </w:tcPr>
          <w:p w14:paraId="764C549E" w14:textId="7B82118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573199" w14:textId="47E7E12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116B2B1" w14:textId="25B690D5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ED210A8" w14:textId="67DEFD2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BD5ED81" w14:textId="70A3208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152AD16" w14:textId="34390E6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</w:tr>
      <w:tr w:rsidR="00E533E7" w:rsidRPr="00383C91" w14:paraId="06557874" w14:textId="77777777" w:rsidTr="00D2458D">
        <w:tc>
          <w:tcPr>
            <w:tcW w:w="3545" w:type="dxa"/>
          </w:tcPr>
          <w:p w14:paraId="4D9DE730" w14:textId="77777777" w:rsidR="00E533E7" w:rsidRPr="00383C91" w:rsidRDefault="00E533E7" w:rsidP="000E09EE">
            <w:pPr>
              <w:spacing w:after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evy et al (2019)</w:t>
            </w:r>
          </w:p>
          <w:p w14:paraId="2F226BDF" w14:textId="3DBAF46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Levy et al (2020a) </w:t>
            </w:r>
          </w:p>
        </w:tc>
        <w:tc>
          <w:tcPr>
            <w:tcW w:w="424" w:type="dxa"/>
          </w:tcPr>
          <w:p w14:paraId="569109D9" w14:textId="483EF6B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1533C0BF" w14:textId="328AFE5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D761CF9" w14:textId="194CADE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37428880" w14:textId="2DB8E77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E7B5CB6" w14:textId="2993901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2DA06D2A" w14:textId="0D87E6C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E889CD3" w14:textId="31ADF108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59F5502C" w14:textId="7904A05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33119C33" w14:textId="4187FAA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45A21FCD" w14:textId="18A8AD5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7AADC0D" w14:textId="1A0FC5E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70C8E418" w14:textId="6A2888E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65E352D8" w14:textId="30182F01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5CEE187C" w14:textId="2ACFF83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352E3C17" w14:textId="0772B22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44EAFF6B" w14:textId="024309F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</w:tr>
      <w:tr w:rsidR="00E533E7" w:rsidRPr="00383C91" w14:paraId="66E6C775" w14:textId="77777777" w:rsidTr="00D2458D">
        <w:tc>
          <w:tcPr>
            <w:tcW w:w="3545" w:type="dxa"/>
          </w:tcPr>
          <w:p w14:paraId="0EABCA4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bban et al (2020) IMPART</w:t>
            </w:r>
          </w:p>
        </w:tc>
        <w:tc>
          <w:tcPr>
            <w:tcW w:w="424" w:type="dxa"/>
          </w:tcPr>
          <w:p w14:paraId="6F7AE2AC" w14:textId="3E7EBEBA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856D020" w14:textId="1F67BCA4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57B4E58" w14:textId="69BC9599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6793CF8" w14:textId="02C40D5D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6424B601" w14:textId="3641692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6F67423E" w14:textId="066BB1C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6765245B" w14:textId="5C31465F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2E309D30" w14:textId="6965950F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1A0B0405" w14:textId="7914458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33A5F588" w14:textId="19BC2729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00C9215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F111CF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E91DE9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D15338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1659DE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6DAED323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3C4DE5A7" w14:textId="77777777" w:rsidTr="00D2458D">
        <w:tc>
          <w:tcPr>
            <w:tcW w:w="3545" w:type="dxa"/>
          </w:tcPr>
          <w:p w14:paraId="749C0C2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agen (1997)</w:t>
            </w:r>
          </w:p>
        </w:tc>
        <w:tc>
          <w:tcPr>
            <w:tcW w:w="424" w:type="dxa"/>
          </w:tcPr>
          <w:p w14:paraId="218B3D70" w14:textId="137015B5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75C0C288" w14:textId="4DFD72A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EF3DB3B" w14:textId="0F246FD3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C2E6223" w14:textId="03E2AE80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A77D4B9" w14:textId="2A4D047F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7228885B" w14:textId="67B2451D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8041262" w14:textId="3D12669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6F41EEDF" w14:textId="05F68EC4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4F75E6D5" w14:textId="5ECFBBDC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9256319" w14:textId="6266CBC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2A57C19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3AAECD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4F4BC66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2907F56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15F286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764B281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5D97B418" w14:textId="77777777" w:rsidTr="00D2458D">
        <w:tc>
          <w:tcPr>
            <w:tcW w:w="3545" w:type="dxa"/>
          </w:tcPr>
          <w:p w14:paraId="3C8D9CC2" w14:textId="000F01EE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Song et al (2020)</w:t>
            </w:r>
          </w:p>
        </w:tc>
        <w:tc>
          <w:tcPr>
            <w:tcW w:w="424" w:type="dxa"/>
          </w:tcPr>
          <w:p w14:paraId="1FC3867D" w14:textId="5A052BC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2B0B22E2" w14:textId="136DEFD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545F7CA" w14:textId="7B964CC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483FE95B" w14:textId="500BD03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56E83441" w14:textId="7040E10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2529868B" w14:textId="0405586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51B4FAC" w14:textId="5C1C59E1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3CC56C5" w14:textId="46B0E20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129A2E1" w14:textId="0ADB355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55A4704" w14:textId="16999FC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3631D8C" w14:textId="1E92402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C716D6F" w14:textId="6BB2C80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6680129D" w14:textId="44B02AB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5A570253" w14:textId="3564035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57011C91" w14:textId="58E16F1B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40718212" w14:textId="600CA784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7D8A82B6" w14:textId="77777777" w:rsidTr="00D2458D">
        <w:tc>
          <w:tcPr>
            <w:tcW w:w="3545" w:type="dxa"/>
          </w:tcPr>
          <w:p w14:paraId="59E7CB0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Deb &amp; Limbu (2021) </w:t>
            </w:r>
          </w:p>
        </w:tc>
        <w:tc>
          <w:tcPr>
            <w:tcW w:w="424" w:type="dxa"/>
          </w:tcPr>
          <w:p w14:paraId="2C639625" w14:textId="4E1A2BC5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383C670" w14:textId="5D0E0359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160649E" w14:textId="7DA364EA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A00E881" w14:textId="00636151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FE44DF1" w14:textId="7F99211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648EEF6A" w14:textId="563D2C66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5A839FAE" w14:textId="56E292BF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691BED1" w14:textId="105A50C0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2051FAEB" w14:textId="73D886C0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413DC8C" w14:textId="54B66C02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9008BC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500000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1C0CF99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38D0A80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37CA9332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5C5D2CBF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11539224" w14:textId="77777777" w:rsidTr="00D2458D">
        <w:tc>
          <w:tcPr>
            <w:tcW w:w="3545" w:type="dxa"/>
          </w:tcPr>
          <w:p w14:paraId="45C56C7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Akerman et al (2021)</w:t>
            </w:r>
          </w:p>
        </w:tc>
        <w:tc>
          <w:tcPr>
            <w:tcW w:w="424" w:type="dxa"/>
          </w:tcPr>
          <w:p w14:paraId="41DEDDE2" w14:textId="755A771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1DF2F9FA" w14:textId="2A97C2EA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0D6C9B41" w14:textId="1B1D53C4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A8CBF44" w14:textId="4F2347FD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4926574" w14:textId="178DA12F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1F4ACD23" w14:textId="2F6D4D9C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3AC81D2" w14:textId="0F4722BB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5BFD216A" w14:textId="370C173B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8F7CE54" w14:textId="65E40E38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5B338CA" w14:textId="790267BC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7969A23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67A41B3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1DB3DEA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18705FF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2A1E574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131" w:type="dxa"/>
          </w:tcPr>
          <w:p w14:paraId="3B96554F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6F5CF7EC" w14:textId="77777777" w:rsidTr="00D2458D">
        <w:tc>
          <w:tcPr>
            <w:tcW w:w="3545" w:type="dxa"/>
            <w:shd w:val="clear" w:color="auto" w:fill="D9D9D9" w:themeFill="background1" w:themeFillShade="D9"/>
          </w:tcPr>
          <w:p w14:paraId="0A20B7F4" w14:textId="65FF57CD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Descriptive </w:t>
            </w:r>
            <w:r w:rsidR="00290BA2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4" w:type="dxa"/>
            <w:shd w:val="clear" w:color="auto" w:fill="D9D9D9" w:themeFill="background1" w:themeFillShade="D9"/>
          </w:tcPr>
          <w:p w14:paraId="243DB09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D9D9D9" w:themeFill="background1" w:themeFillShade="D9"/>
          </w:tcPr>
          <w:p w14:paraId="6DAC0CA8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7C6E82A3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36969FE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D9D9D9" w:themeFill="background1" w:themeFillShade="D9"/>
          </w:tcPr>
          <w:p w14:paraId="4B82128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580E81B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1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3F922E4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2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6607395B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3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3E303BCA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4</w:t>
            </w:r>
          </w:p>
        </w:tc>
        <w:tc>
          <w:tcPr>
            <w:tcW w:w="501" w:type="dxa"/>
            <w:shd w:val="clear" w:color="auto" w:fill="D9D9D9" w:themeFill="background1" w:themeFillShade="D9"/>
          </w:tcPr>
          <w:p w14:paraId="5B72852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5</w:t>
            </w:r>
          </w:p>
        </w:tc>
        <w:tc>
          <w:tcPr>
            <w:tcW w:w="504" w:type="dxa"/>
            <w:shd w:val="clear" w:color="auto" w:fill="D9D9D9" w:themeFill="background1" w:themeFillShade="D9"/>
          </w:tcPr>
          <w:p w14:paraId="536B220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50053FDB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746FA22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79AD8E9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1243DC3F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62DDBB07" w14:textId="57B7D5CB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D2458D" w:rsidRPr="00383C91" w14:paraId="56DE2977" w14:textId="77777777" w:rsidTr="00D2458D">
        <w:tc>
          <w:tcPr>
            <w:tcW w:w="3545" w:type="dxa"/>
            <w:shd w:val="clear" w:color="auto" w:fill="FFFFFF" w:themeFill="background1"/>
          </w:tcPr>
          <w:p w14:paraId="5CA006A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Modi et al (2019) </w:t>
            </w:r>
          </w:p>
          <w:p w14:paraId="022C207E" w14:textId="40862D73" w:rsidR="00E533E7" w:rsidRPr="00383C91" w:rsidRDefault="00A44E7A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Foster &amp; Young (2018) </w:t>
            </w:r>
            <w:r w:rsidR="00E533E7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24" w:type="dxa"/>
            <w:shd w:val="clear" w:color="auto" w:fill="E7E6E6" w:themeFill="background2"/>
          </w:tcPr>
          <w:p w14:paraId="71E743D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502330B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1105BC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1B9ED5B0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3778917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FFFFFF" w:themeFill="background1"/>
          </w:tcPr>
          <w:p w14:paraId="27722601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6128B3AD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FFFFFF" w:themeFill="background1"/>
          </w:tcPr>
          <w:p w14:paraId="7181E057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FFFFFF" w:themeFill="background1"/>
          </w:tcPr>
          <w:p w14:paraId="1E886A69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FFFFFF" w:themeFill="background1"/>
          </w:tcPr>
          <w:p w14:paraId="7266FAE9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  <w:shd w:val="clear" w:color="auto" w:fill="E7E6E6" w:themeFill="background2"/>
          </w:tcPr>
          <w:p w14:paraId="73B4A265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3C6F04E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1FDC4AB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F6E8FFC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F96BBC4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FFFFFF" w:themeFill="background1"/>
          </w:tcPr>
          <w:p w14:paraId="6CAD7E96" w14:textId="77777777" w:rsidR="00E533E7" w:rsidRPr="00383C91" w:rsidRDefault="00E533E7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C86D02" w:rsidRPr="00383C91" w14:paraId="5CA87A40" w14:textId="77777777" w:rsidTr="00C86D02">
        <w:tc>
          <w:tcPr>
            <w:tcW w:w="3545" w:type="dxa"/>
          </w:tcPr>
          <w:p w14:paraId="14292056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Parr et al (2021)</w:t>
            </w:r>
          </w:p>
        </w:tc>
        <w:tc>
          <w:tcPr>
            <w:tcW w:w="424" w:type="dxa"/>
          </w:tcPr>
          <w:p w14:paraId="08CA49FA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384C147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6F7A93F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624914F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43E738C0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1878E84E" w14:textId="30E17743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7174C7E8" w14:textId="54A9129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28260BBD" w14:textId="753B0F1B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auto"/>
          </w:tcPr>
          <w:p w14:paraId="569D2042" w14:textId="75BF805B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auto"/>
          </w:tcPr>
          <w:p w14:paraId="64EB7292" w14:textId="4EAC2582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auto"/>
          </w:tcPr>
          <w:p w14:paraId="379728C6" w14:textId="3D27CF35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auto"/>
          </w:tcPr>
          <w:p w14:paraId="3D0416B0" w14:textId="3B44FC12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auto"/>
          </w:tcPr>
          <w:p w14:paraId="60E720D9" w14:textId="608713E1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auto"/>
          </w:tcPr>
          <w:p w14:paraId="1DE4068A" w14:textId="39129AAC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  <w:shd w:val="clear" w:color="auto" w:fill="auto"/>
          </w:tcPr>
          <w:p w14:paraId="4FDBB094" w14:textId="19C47C99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3A11EC71" w14:textId="77777777" w:rsidR="00C86D02" w:rsidRPr="00383C91" w:rsidRDefault="00C86D02" w:rsidP="00D64AF9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91C0605" w14:textId="77777777" w:rsidTr="00D2458D">
        <w:tc>
          <w:tcPr>
            <w:tcW w:w="3545" w:type="dxa"/>
          </w:tcPr>
          <w:p w14:paraId="75F56A91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Darley et al (2021) </w:t>
            </w:r>
          </w:p>
          <w:p w14:paraId="6306310A" w14:textId="6F9E374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sociated primary paper Mitchell et al (2020)</w:t>
            </w:r>
          </w:p>
        </w:tc>
        <w:tc>
          <w:tcPr>
            <w:tcW w:w="424" w:type="dxa"/>
          </w:tcPr>
          <w:p w14:paraId="3C0AB398" w14:textId="2191D43F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86E60B8" w14:textId="728828A9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84A48C5" w14:textId="6C8CC8F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C71FFC9" w14:textId="70058E9A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6735F92E" w14:textId="203CAE0C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3451DD4" w14:textId="52EDBED3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20F9612" w14:textId="05BE94E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3B9850A0" w14:textId="7B62F2C6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92D6BFF" w14:textId="1E08911D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0471C1F5" w14:textId="49B3D0B0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F9429EA" w14:textId="2FD11DD2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218FBAD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437C1DD9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B91ED5E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784BF953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29EB7609" w14:textId="77777777" w:rsidR="00E533E7" w:rsidRPr="00383C91" w:rsidRDefault="00E533E7" w:rsidP="000E09EE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095A40E5" w14:textId="77777777" w:rsidTr="00D2458D">
        <w:tc>
          <w:tcPr>
            <w:tcW w:w="3545" w:type="dxa"/>
          </w:tcPr>
          <w:p w14:paraId="4EE21C2E" w14:textId="3C458E6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art &amp; Neil (2021)</w:t>
            </w:r>
          </w:p>
        </w:tc>
        <w:tc>
          <w:tcPr>
            <w:tcW w:w="424" w:type="dxa"/>
          </w:tcPr>
          <w:p w14:paraId="46F74155" w14:textId="6F5173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1B6D6C8" w14:textId="22CA2F9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1283CFE" w14:textId="41900E5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0788D46" w14:textId="4E82133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40A4B12" w14:textId="6F27098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A45E978" w14:textId="47A4776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6C0EFA43" w14:textId="0B846BB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F5EEA0C" w14:textId="72258DD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5E1B4B70" w14:textId="023F9B1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261C9820" w14:textId="5D2CFA7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535FE3F5" w14:textId="537441A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20B90047" w14:textId="2E08A89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44C6833" w14:textId="1D39B1A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2466683" w14:textId="49604D7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51D77E57" w14:textId="0E88E89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1131" w:type="dxa"/>
          </w:tcPr>
          <w:p w14:paraId="584C7CBD" w14:textId="58A6528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8E6AB6" w:rsidRPr="00383C91" w14:paraId="54ACC1DC" w14:textId="77777777" w:rsidTr="00D2458D">
        <w:tc>
          <w:tcPr>
            <w:tcW w:w="3545" w:type="dxa"/>
          </w:tcPr>
          <w:p w14:paraId="40F58BC5" w14:textId="2AD8BC0A" w:rsidR="008E6AB6" w:rsidRPr="00383C91" w:rsidRDefault="008E6AB6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Elliot </w:t>
            </w:r>
            <w:r w:rsidR="001436D1" w:rsidRPr="00383C91">
              <w:rPr>
                <w:rFonts w:asciiTheme="minorHAnsi" w:hAnsiTheme="minorHAnsi" w:cstheme="minorHAnsi"/>
                <w:sz w:val="22"/>
                <w:szCs w:val="22"/>
              </w:rPr>
              <w:t>(2013)</w:t>
            </w:r>
          </w:p>
        </w:tc>
        <w:tc>
          <w:tcPr>
            <w:tcW w:w="424" w:type="dxa"/>
          </w:tcPr>
          <w:p w14:paraId="26FFD976" w14:textId="3F1C2DF8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04655FD" w14:textId="371C4B67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55DA7BF" w14:textId="53856CC2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4F9263F" w14:textId="40AA2D1C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753D333F" w14:textId="5B9174D2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47E3FB76" w14:textId="763B7A79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032B636" w14:textId="62D65A28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0484EF04" w14:textId="544DA771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7AD2252C" w14:textId="421D7E01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6AE8F614" w14:textId="0077D20C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06354917" w14:textId="0FC1B622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4541B984" w14:textId="1574EA6E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0576E5B5" w14:textId="41524628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D5701AF" w14:textId="0C5A339B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4" w:type="dxa"/>
          </w:tcPr>
          <w:p w14:paraId="4DE86181" w14:textId="7B7A6C9D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131" w:type="dxa"/>
          </w:tcPr>
          <w:p w14:paraId="66F15DEA" w14:textId="34DD827D" w:rsidR="008E6AB6" w:rsidRPr="00383C91" w:rsidRDefault="001436D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DD71A3" w:rsidRPr="00383C91" w14:paraId="3C3F3E08" w14:textId="77777777" w:rsidTr="00D2458D">
        <w:tc>
          <w:tcPr>
            <w:tcW w:w="3545" w:type="dxa"/>
          </w:tcPr>
          <w:p w14:paraId="597D9AE1" w14:textId="27D01049" w:rsidR="00DD71A3" w:rsidRPr="00383C91" w:rsidRDefault="00DD71A3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dosReis </w:t>
            </w:r>
            <w:r w:rsidR="006F3B42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et al (2019)</w:t>
            </w:r>
          </w:p>
        </w:tc>
        <w:tc>
          <w:tcPr>
            <w:tcW w:w="424" w:type="dxa"/>
          </w:tcPr>
          <w:p w14:paraId="42AB9DF4" w14:textId="740D9530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CD768EA" w14:textId="48213604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EE0B996" w14:textId="3D2220BA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E3CB4DE" w14:textId="614E6146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9F3686A" w14:textId="16F6B53D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9F97417" w14:textId="1193B3D7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11E75812" w14:textId="6A66E7F0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732A697A" w14:textId="08DCE22B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</w:tcPr>
          <w:p w14:paraId="3D1D5D57" w14:textId="1CDD4864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</w:tcPr>
          <w:p w14:paraId="2A929B5D" w14:textId="702EE3B7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555F0092" w14:textId="51E2D6F2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38A5CD50" w14:textId="065CD84F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4BC23B98" w14:textId="32E312BC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757525A2" w14:textId="4C528D70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4" w:type="dxa"/>
          </w:tcPr>
          <w:p w14:paraId="2A31BBE0" w14:textId="1608E50C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1131" w:type="dxa"/>
          </w:tcPr>
          <w:p w14:paraId="51015C50" w14:textId="03AFA1B8" w:rsidR="00DD71A3" w:rsidRPr="00383C91" w:rsidRDefault="006F3B4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E533E7" w:rsidRPr="00383C91" w14:paraId="53D619AA" w14:textId="77777777" w:rsidTr="00D2458D">
        <w:tc>
          <w:tcPr>
            <w:tcW w:w="3545" w:type="dxa"/>
            <w:shd w:val="clear" w:color="auto" w:fill="D9D9D9" w:themeFill="background1" w:themeFillShade="D9"/>
          </w:tcPr>
          <w:p w14:paraId="02E4FFC7" w14:textId="7665A42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lastRenderedPageBreak/>
              <w:t xml:space="preserve">Qualitative </w:t>
            </w:r>
            <w:r w:rsidR="00290BA2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24" w:type="dxa"/>
            <w:shd w:val="clear" w:color="auto" w:fill="D9D9D9" w:themeFill="background1" w:themeFillShade="D9"/>
          </w:tcPr>
          <w:p w14:paraId="70F5BCB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D9D9D9" w:themeFill="background1" w:themeFillShade="D9"/>
          </w:tcPr>
          <w:p w14:paraId="371C9653" w14:textId="2AD9649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035F2EAF" w14:textId="39F640B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D9D9D9" w:themeFill="background1" w:themeFillShade="D9"/>
          </w:tcPr>
          <w:p w14:paraId="625C1930" w14:textId="3850808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D9D9D9" w:themeFill="background1" w:themeFillShade="D9"/>
          </w:tcPr>
          <w:p w14:paraId="66DAB982" w14:textId="3B69BBF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1ED3B283" w14:textId="55CE4FD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5F81EFC9" w14:textId="3D23BB4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257657CC" w14:textId="1853BCE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4C7980A7" w14:textId="060FC14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D9D9D9" w:themeFill="background1" w:themeFillShade="D9"/>
          </w:tcPr>
          <w:p w14:paraId="48BC535E" w14:textId="15FAAAD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2635245A" w14:textId="55F3C09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5FC046DF" w14:textId="0330F96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6E6BB000" w14:textId="08DC273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344BEBC8" w14:textId="00D8C06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D9D9D9" w:themeFill="background1" w:themeFillShade="D9"/>
          </w:tcPr>
          <w:p w14:paraId="5FA13431" w14:textId="1658DC1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D9D9D9" w:themeFill="background1" w:themeFillShade="D9"/>
          </w:tcPr>
          <w:p w14:paraId="5966B261" w14:textId="3C1064E4" w:rsidR="00E533E7" w:rsidRPr="00383C91" w:rsidRDefault="00D2458D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E533E7" w:rsidRPr="00383C91" w14:paraId="2BDF2E65" w14:textId="77777777" w:rsidTr="00D2458D">
        <w:tc>
          <w:tcPr>
            <w:tcW w:w="3545" w:type="dxa"/>
          </w:tcPr>
          <w:p w14:paraId="4987407D" w14:textId="47B4493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Walters et al (2023) </w:t>
            </w:r>
          </w:p>
        </w:tc>
        <w:tc>
          <w:tcPr>
            <w:tcW w:w="424" w:type="dxa"/>
          </w:tcPr>
          <w:p w14:paraId="66F1D95B" w14:textId="122C40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55352D3" w14:textId="46B1DA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28B25D7" w14:textId="3016DAC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53881D85" w14:textId="77D3CC1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0584A8B" w14:textId="1348CF3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080C6C60" w14:textId="32BFBA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0AD2F32" w14:textId="063DB31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B314DD0" w14:textId="5B3E50C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1B89E8C" w14:textId="47EB5BE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9EBA80E" w14:textId="74B292D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4C1C570" w14:textId="011528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8C04535" w14:textId="7AE6BE0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32BF533" w14:textId="2C77619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86A4B37" w14:textId="7CDC5A0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0D464D6" w14:textId="3F2EAE2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C6C900E" w14:textId="637F462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0212E781" w14:textId="77777777" w:rsidTr="00D2458D">
        <w:tc>
          <w:tcPr>
            <w:tcW w:w="3545" w:type="dxa"/>
          </w:tcPr>
          <w:p w14:paraId="28FD761B" w14:textId="2159301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="009E3783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ising </w:t>
            </w: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="009E3783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ogether </w:t>
            </w: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9E3783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ction </w:t>
            </w: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="009E3783" w:rsidRPr="00383C91">
              <w:rPr>
                <w:rFonts w:asciiTheme="minorHAnsi" w:hAnsiTheme="minorHAnsi" w:cstheme="minorHAnsi"/>
                <w:sz w:val="22"/>
                <w:szCs w:val="22"/>
              </w:rPr>
              <w:t>roup</w:t>
            </w: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(2022) </w:t>
            </w:r>
          </w:p>
        </w:tc>
        <w:tc>
          <w:tcPr>
            <w:tcW w:w="424" w:type="dxa"/>
          </w:tcPr>
          <w:p w14:paraId="54CB852A" w14:textId="6B415FF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BDF845D" w14:textId="460C81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369AC77" w14:textId="68C8006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1E9EA87" w14:textId="5BC4E6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C4DE6D0" w14:textId="2BC14BB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0A380481" w14:textId="4711AE0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8075B90" w14:textId="5DC92FB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CBC00A6" w14:textId="00D9365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D46F221" w14:textId="3EC4534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187D4C2" w14:textId="6633D38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EA8A528" w14:textId="6B93C2E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6D4B49D" w14:textId="1316C51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21D701" w14:textId="48C39A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24237C0" w14:textId="16AEBE3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1619A4A" w14:textId="23B5F61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F1EF7BE" w14:textId="13D8EFE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20E1508B" w14:textId="77777777" w:rsidTr="00D2458D">
        <w:tc>
          <w:tcPr>
            <w:tcW w:w="3545" w:type="dxa"/>
          </w:tcPr>
          <w:p w14:paraId="57A37436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Chadwick et al (2012)</w:t>
            </w:r>
          </w:p>
          <w:p w14:paraId="34AE1336" w14:textId="42BF6EFA" w:rsidR="00E533E7" w:rsidRPr="00383C91" w:rsidRDefault="00A44E7A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Walmsley &amp; Mannan (2009)</w:t>
            </w:r>
          </w:p>
        </w:tc>
        <w:tc>
          <w:tcPr>
            <w:tcW w:w="424" w:type="dxa"/>
          </w:tcPr>
          <w:p w14:paraId="6E3252F9" w14:textId="31825CA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68B8467D" w14:textId="712892A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BA6042B" w14:textId="3C9029A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2810C7A" w14:textId="0199C8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38B63E1" w14:textId="03A4130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584CE2F0" w14:textId="608258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120E433" w14:textId="703264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58BFE15" w14:textId="3EE20D3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FAF1047" w14:textId="4A0CBBC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AEEA8EC" w14:textId="6A8872F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523BF0F" w14:textId="54C3085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7655E05" w14:textId="390A21E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6D4A8CE" w14:textId="1776864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75CA926" w14:textId="46FDF3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8D1E721" w14:textId="1EA8A6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76B0D1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D61A038" w14:textId="77777777" w:rsidTr="00D2458D">
        <w:tc>
          <w:tcPr>
            <w:tcW w:w="3545" w:type="dxa"/>
          </w:tcPr>
          <w:p w14:paraId="7EDBB8A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O’rourke et al (2021)</w:t>
            </w:r>
          </w:p>
          <w:p w14:paraId="4E4744BE" w14:textId="050AC2A9" w:rsidR="00E533E7" w:rsidRPr="00383C91" w:rsidRDefault="00A44E7A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Litherland et al (2018) </w:t>
            </w:r>
          </w:p>
        </w:tc>
        <w:tc>
          <w:tcPr>
            <w:tcW w:w="424" w:type="dxa"/>
          </w:tcPr>
          <w:p w14:paraId="138A25BE" w14:textId="487A838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61F83565" w14:textId="1F13C54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36E516C" w14:textId="54845EC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C574882" w14:textId="7535E42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3B97C9C" w14:textId="2F7E3B1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2ADE4E22" w14:textId="3552C76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8CB4D12" w14:textId="641594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AE64E0A" w14:textId="0CAB0AD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3CC9C93" w14:textId="1F542A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23D8B0B" w14:textId="67DA7B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F250CDC" w14:textId="43E556F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B6B139C" w14:textId="29FF582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5DC30A6" w14:textId="60C2BDF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B431636" w14:textId="473BEB6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7B80185" w14:textId="5923A34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41ED1C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8FAA34D" w14:textId="77777777" w:rsidTr="00D2458D">
        <w:tc>
          <w:tcPr>
            <w:tcW w:w="3545" w:type="dxa"/>
          </w:tcPr>
          <w:p w14:paraId="354C6CA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Repper (2008)</w:t>
            </w:r>
          </w:p>
          <w:p w14:paraId="4FF0C9C9" w14:textId="16030514" w:rsidR="00E533E7" w:rsidRPr="00383C91" w:rsidRDefault="00A44E7A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epper et al (2007)</w:t>
            </w:r>
          </w:p>
        </w:tc>
        <w:tc>
          <w:tcPr>
            <w:tcW w:w="424" w:type="dxa"/>
          </w:tcPr>
          <w:p w14:paraId="561A95A5" w14:textId="18AD4DC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8DB3C36" w14:textId="4B8E7BA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329AAEE" w14:textId="342A88C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1E08D1E" w14:textId="5ECD8B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513CB9E9" w14:textId="0E6EF9C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1FF1B7D2" w14:textId="1A6935A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A57FA2" w14:textId="44522F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F254035" w14:textId="6EE8A8E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39D8073" w14:textId="0506563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BF03AB3" w14:textId="023699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37A07AC" w14:textId="16963C8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B8541A7" w14:textId="3756C37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2347A4A" w14:textId="07D5FCF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2441B75" w14:textId="4C66339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9DE48A6" w14:textId="5046EFB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B4E616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2FAE6831" w14:textId="77777777" w:rsidTr="00D2458D">
        <w:tc>
          <w:tcPr>
            <w:tcW w:w="3545" w:type="dxa"/>
          </w:tcPr>
          <w:p w14:paraId="52578B6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Williamson et al (2020)</w:t>
            </w:r>
          </w:p>
        </w:tc>
        <w:tc>
          <w:tcPr>
            <w:tcW w:w="424" w:type="dxa"/>
          </w:tcPr>
          <w:p w14:paraId="21EA9D80" w14:textId="527166E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C03E8BB" w14:textId="63850E9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CFD901A" w14:textId="028EC2C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FA1D62C" w14:textId="39D31E0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58E6646E" w14:textId="733445F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4D833B7E" w14:textId="50D3656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DBFB180" w14:textId="66A470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09AE705" w14:textId="43AAE27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80FC8BC" w14:textId="7D9A397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B651AA2" w14:textId="0DE0119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38AC9E1" w14:textId="39AD86A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E6F74B5" w14:textId="1315781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4DD37E5" w14:textId="6B28B0D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5B614A7" w14:textId="407888E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542F095" w14:textId="4F8BC7B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69365A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4A10C6C9" w14:textId="77777777" w:rsidTr="00D2458D">
        <w:tc>
          <w:tcPr>
            <w:tcW w:w="3545" w:type="dxa"/>
          </w:tcPr>
          <w:p w14:paraId="50DFFB1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Quinlan &amp; Duggleby (2009)</w:t>
            </w:r>
          </w:p>
        </w:tc>
        <w:tc>
          <w:tcPr>
            <w:tcW w:w="424" w:type="dxa"/>
          </w:tcPr>
          <w:p w14:paraId="34DA4D7D" w14:textId="376E026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768F444F" w14:textId="125E2CA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8F09D02" w14:textId="41E43F0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AEC775E" w14:textId="6C532ED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54E4674" w14:textId="4E38972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07106708" w14:textId="5BFC9E3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82E5F04" w14:textId="74088CD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5062382" w14:textId="30870DE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BE7D6BF" w14:textId="080F10D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EA67AA4" w14:textId="57AABB7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BAF77CB" w14:textId="28028C7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5937E90" w14:textId="37AAA18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66B2FA9" w14:textId="6451F82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910159A" w14:textId="62AB651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19790E" w14:textId="51130B7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A7232B9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D4AC4B8" w14:textId="77777777" w:rsidTr="00D2458D">
        <w:tc>
          <w:tcPr>
            <w:tcW w:w="3545" w:type="dxa"/>
          </w:tcPr>
          <w:p w14:paraId="00A6F639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akhanpaul et al (2014)</w:t>
            </w:r>
          </w:p>
        </w:tc>
        <w:tc>
          <w:tcPr>
            <w:tcW w:w="424" w:type="dxa"/>
          </w:tcPr>
          <w:p w14:paraId="22202A8A" w14:textId="6C0C14C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6ACDF983" w14:textId="2685ED1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3019425" w14:textId="7AE43F7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3126306" w14:textId="2163FBC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AFACF75" w14:textId="13BF77E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0EEDC3C6" w14:textId="49CC3AD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798E99C" w14:textId="21D8A2E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70A4323" w14:textId="4D94915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84B4836" w14:textId="201BD6C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B92AFEC" w14:textId="60F9C01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0409D16" w14:textId="57B21EA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D70731" w14:textId="421917C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93BE2F6" w14:textId="4A6C919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97EFF24" w14:textId="374AC4C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80EC0A6" w14:textId="04D33FF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F4D2328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0A629EA7" w14:textId="77777777" w:rsidTr="00D2458D">
        <w:tc>
          <w:tcPr>
            <w:tcW w:w="3545" w:type="dxa"/>
          </w:tcPr>
          <w:p w14:paraId="4869A52E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Ramfelt et al (2020)</w:t>
            </w:r>
          </w:p>
        </w:tc>
        <w:tc>
          <w:tcPr>
            <w:tcW w:w="424" w:type="dxa"/>
          </w:tcPr>
          <w:p w14:paraId="63A23702" w14:textId="3366EA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913583F" w14:textId="0E3E07D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134BDBF" w14:textId="7CBF7B7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4F07A5C" w14:textId="58EFDB6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5667B8E6" w14:textId="04C08BD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60F40E15" w14:textId="5EF41F7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CE93ADF" w14:textId="2025B0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097EB8" w14:textId="77B3EF1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4034016" w14:textId="1DB96FF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3B00AD0" w14:textId="38287AF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7F2A37D" w14:textId="12F3981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276BAB7" w14:textId="2012F95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FE5E32F" w14:textId="26DA4EE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14960B6" w14:textId="5E9C223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70FE968" w14:textId="674F0C6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BA9565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63625466" w14:textId="77777777" w:rsidTr="00D2458D">
        <w:tc>
          <w:tcPr>
            <w:tcW w:w="3545" w:type="dxa"/>
          </w:tcPr>
          <w:p w14:paraId="046D2BF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Garner &amp; Fauchner (2014)</w:t>
            </w:r>
          </w:p>
        </w:tc>
        <w:tc>
          <w:tcPr>
            <w:tcW w:w="424" w:type="dxa"/>
          </w:tcPr>
          <w:p w14:paraId="2EF48998" w14:textId="69C1318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216D209C" w14:textId="33972A3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FB5704D" w14:textId="493B76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BAD1227" w14:textId="092D4E3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77446DA" w14:textId="2A1E0D8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72016230" w14:textId="43B5FB3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7A04FBE" w14:textId="490222E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5A1046E" w14:textId="722B71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D94A3EE" w14:textId="357F746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F37F123" w14:textId="07E7AAE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B3D28AD" w14:textId="7098A9B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44E75A7" w14:textId="69D6CD8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104446F" w14:textId="45C9CD5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BC23C14" w14:textId="0FF85B0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5879884" w14:textId="261F0B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A02AAE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0B76A1EA" w14:textId="77777777" w:rsidTr="00D2458D">
        <w:tc>
          <w:tcPr>
            <w:tcW w:w="3545" w:type="dxa"/>
          </w:tcPr>
          <w:p w14:paraId="4E4CC504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Postma et al (2015)</w:t>
            </w:r>
          </w:p>
        </w:tc>
        <w:tc>
          <w:tcPr>
            <w:tcW w:w="424" w:type="dxa"/>
          </w:tcPr>
          <w:p w14:paraId="5BE4D0DC" w14:textId="5DFA292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FD19157" w14:textId="61094B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9F05B67" w14:textId="3C98DC2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DF9E9D6" w14:textId="4F4267F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30A6101" w14:textId="419C01A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937598A" w14:textId="3772328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C415EC7" w14:textId="4820465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AA1843F" w14:textId="53101D5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31C9DF3" w14:textId="5F0E821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FEAAAC4" w14:textId="6B7FDBB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22EFCDF" w14:textId="0736E93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FA7EFB9" w14:textId="53E4AFB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8A457A9" w14:textId="467A10D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3C3C4DD" w14:textId="2017A74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8641D4A" w14:textId="2BB37EE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3F51014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1E6869D8" w14:textId="77777777" w:rsidTr="00D2458D">
        <w:tc>
          <w:tcPr>
            <w:tcW w:w="3545" w:type="dxa"/>
          </w:tcPr>
          <w:p w14:paraId="612E4EE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Pletch et al (2015)</w:t>
            </w:r>
          </w:p>
        </w:tc>
        <w:tc>
          <w:tcPr>
            <w:tcW w:w="424" w:type="dxa"/>
          </w:tcPr>
          <w:p w14:paraId="4869EC39" w14:textId="18F7DB4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6667A2E" w14:textId="77A3FF7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E87D1ED" w14:textId="698B8B4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74BBBC26" w14:textId="296B45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12707F5" w14:textId="1354A6D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5B606690" w14:textId="5CFF172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43CECD4" w14:textId="690AB8C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1B1BEC" w14:textId="744CE0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5A4BEF5" w14:textId="19A1C54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62A751A" w14:textId="31AFF05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8958C92" w14:textId="6F2CD16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C3E8DAA" w14:textId="2707BEB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6CD7750" w14:textId="43657A0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3673FFC" w14:textId="3AE6CD7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B0E6D34" w14:textId="609E7B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B11A15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77CA782B" w14:textId="77777777" w:rsidTr="00D2458D">
        <w:tc>
          <w:tcPr>
            <w:tcW w:w="3545" w:type="dxa"/>
          </w:tcPr>
          <w:p w14:paraId="69ACD086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O’Sullivan &amp; Hocking (2013)</w:t>
            </w:r>
          </w:p>
        </w:tc>
        <w:tc>
          <w:tcPr>
            <w:tcW w:w="424" w:type="dxa"/>
          </w:tcPr>
          <w:p w14:paraId="49478448" w14:textId="063175F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CD5D21E" w14:textId="3286F0C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C3E4278" w14:textId="7DD0B62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6959F42" w14:textId="4AE99DA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669F3B0C" w14:textId="7F532B6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230C3ED9" w14:textId="57E77C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9C35524" w14:textId="6897CFD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54DAD92" w14:textId="36D44E0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1E7E65A" w14:textId="79A90C6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65A28D3" w14:textId="548F20B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5C88471" w14:textId="727088C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88D9BC6" w14:textId="6615EEA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B9DC1AA" w14:textId="2A71AD6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E1B5C37" w14:textId="3CABEB6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AAD926E" w14:textId="70F9DD4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BC3F63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722A704" w14:textId="77777777" w:rsidTr="00D2458D">
        <w:tc>
          <w:tcPr>
            <w:tcW w:w="3545" w:type="dxa"/>
          </w:tcPr>
          <w:p w14:paraId="38C01392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algarno et al (2021)</w:t>
            </w:r>
          </w:p>
          <w:p w14:paraId="2D710D0C" w14:textId="37AC11B9" w:rsidR="00404406" w:rsidRPr="00383C91" w:rsidRDefault="00404406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Giebel et al (2019) </w:t>
            </w:r>
          </w:p>
        </w:tc>
        <w:tc>
          <w:tcPr>
            <w:tcW w:w="424" w:type="dxa"/>
          </w:tcPr>
          <w:p w14:paraId="013D2AC6" w14:textId="34B4C65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1C451C9D" w14:textId="1628D86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F4A8678" w14:textId="380201F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A5F854E" w14:textId="40123CD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198C30A4" w14:textId="16B400D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4A682585" w14:textId="626A0D4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FA35469" w14:textId="7E02BF0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1D189AF" w14:textId="68E4E14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09C0180" w14:textId="11D6A05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6D1D9D2" w14:textId="46D0500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50E4FE9" w14:textId="4142D6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11C9394" w14:textId="50A4119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0569138" w14:textId="228B2F5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40E064F" w14:textId="13619B3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14CD01" w14:textId="623B2E0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16E14D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596EA0C9" w14:textId="77777777" w:rsidTr="00D2458D">
        <w:tc>
          <w:tcPr>
            <w:tcW w:w="3545" w:type="dxa"/>
          </w:tcPr>
          <w:p w14:paraId="176E2AA8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Bliss et al (2013)</w:t>
            </w:r>
          </w:p>
        </w:tc>
        <w:tc>
          <w:tcPr>
            <w:tcW w:w="424" w:type="dxa"/>
          </w:tcPr>
          <w:p w14:paraId="5BD0DED1" w14:textId="1290BC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6C41943B" w14:textId="5591D6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239B948" w14:textId="56E01AF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0AE93941" w14:textId="6E773D5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28C4C970" w14:textId="6F79E52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0FA1A805" w14:textId="7845CC8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8FC1E3" w14:textId="5763182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EBB500B" w14:textId="243DB68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310112D" w14:textId="6188233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09C5E99" w14:textId="422F7E6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8673F93" w14:textId="30A4714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BFEF4B9" w14:textId="423970A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EFF1CAB" w14:textId="0508EB5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BFBC68E" w14:textId="23C985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4FD07EF" w14:textId="3C22F2C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C335C7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2F1BDDBF" w14:textId="77777777" w:rsidTr="00D2458D">
        <w:tc>
          <w:tcPr>
            <w:tcW w:w="3545" w:type="dxa"/>
          </w:tcPr>
          <w:p w14:paraId="041B265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Cook et al (2019)</w:t>
            </w:r>
          </w:p>
        </w:tc>
        <w:tc>
          <w:tcPr>
            <w:tcW w:w="424" w:type="dxa"/>
          </w:tcPr>
          <w:p w14:paraId="6D69CC93" w14:textId="32584D2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82EDA85" w14:textId="0094982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7D43707A" w14:textId="5F9CDDF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32B59CF2" w14:textId="1FFD0F0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FE850AF" w14:textId="4A353B0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25319201" w14:textId="73AD06B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6DEF28B" w14:textId="2409C0A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C0F31CE" w14:textId="418217F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B208565" w14:textId="4C203E9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6EFFE9C" w14:textId="24F9B84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09AEA51" w14:textId="2BA444C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21BF1ED" w14:textId="531D71D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51CFC65" w14:textId="6BB67E7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40B8CBA" w14:textId="6C17E4E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A2293D6" w14:textId="2F9B18E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9DC9A64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3E55573E" w14:textId="77777777" w:rsidTr="00D2458D">
        <w:tc>
          <w:tcPr>
            <w:tcW w:w="3545" w:type="dxa"/>
          </w:tcPr>
          <w:p w14:paraId="5B16C60C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Painter et al (2011)</w:t>
            </w:r>
          </w:p>
        </w:tc>
        <w:tc>
          <w:tcPr>
            <w:tcW w:w="424" w:type="dxa"/>
          </w:tcPr>
          <w:p w14:paraId="47101E38" w14:textId="7725848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0131315" w14:textId="755B2AB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0DA66082" w14:textId="4582239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7C0A93D" w14:textId="2C9D315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5217BDD" w14:textId="257B121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01D31D1C" w14:textId="53DDF5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32B4DBE" w14:textId="7671ABA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7AC3492" w14:textId="76EDFDB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CAFF7DE" w14:textId="639008B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4153A82" w14:textId="3FB48DC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3B89626" w14:textId="7736437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B64F6D7" w14:textId="53441DC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B5E5113" w14:textId="05F997E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C591DDE" w14:textId="71EC01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1DBB0EE" w14:textId="57EE742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1E7A29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74997CF9" w14:textId="77777777" w:rsidTr="00D2458D">
        <w:tc>
          <w:tcPr>
            <w:tcW w:w="3545" w:type="dxa"/>
          </w:tcPr>
          <w:p w14:paraId="6B00BDF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Kara (2016)</w:t>
            </w:r>
          </w:p>
        </w:tc>
        <w:tc>
          <w:tcPr>
            <w:tcW w:w="424" w:type="dxa"/>
          </w:tcPr>
          <w:p w14:paraId="05708DD0" w14:textId="7D714E9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A2D9DFA" w14:textId="7EE037E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3C16553" w14:textId="7ACDF60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5811FB85" w14:textId="4A646BA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3A83D727" w14:textId="0982719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27DB9D4A" w14:textId="72E79D2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041CEAA" w14:textId="5A5C740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4F89D21" w14:textId="44E0D46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F715FDB" w14:textId="75A3B8E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4EAE9B2" w14:textId="2C2B97F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68386EB" w14:textId="66EAFA4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EDB9A0C" w14:textId="7E17823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9B18C6F" w14:textId="226E574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B656282" w14:textId="4BB965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B80C315" w14:textId="77C7EC1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17E47E8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20229E72" w14:textId="77777777" w:rsidTr="00D2458D">
        <w:tc>
          <w:tcPr>
            <w:tcW w:w="3545" w:type="dxa"/>
          </w:tcPr>
          <w:p w14:paraId="3F5C59A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athieson et al (2018)</w:t>
            </w:r>
          </w:p>
          <w:p w14:paraId="54E89650" w14:textId="314B7D09" w:rsidR="00E533E7" w:rsidRPr="00383C91" w:rsidRDefault="00404406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oupe &amp; Mathieson (2020)</w:t>
            </w:r>
          </w:p>
        </w:tc>
        <w:tc>
          <w:tcPr>
            <w:tcW w:w="424" w:type="dxa"/>
          </w:tcPr>
          <w:p w14:paraId="413F9330" w14:textId="6C4C366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6A527EE2" w14:textId="42CFB5A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167938F" w14:textId="3578B65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200DC66" w14:textId="72F7E5F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92ED05D" w14:textId="2B3D538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2D9D4D73" w14:textId="168C8DF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E2EBD01" w14:textId="6A53D84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1B1EA56" w14:textId="61066A7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0CAA700" w14:textId="61DCE10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56C2BCA" w14:textId="02FAF66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9DB66CE" w14:textId="181881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103F4AE" w14:textId="6D134A5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FCE9D30" w14:textId="5AE061C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4711C84" w14:textId="646D945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25FEB3D" w14:textId="5F914E1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D4AF84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5C10500F" w14:textId="77777777" w:rsidTr="00D2458D">
        <w:tc>
          <w:tcPr>
            <w:tcW w:w="3545" w:type="dxa"/>
          </w:tcPr>
          <w:p w14:paraId="6B25442B" w14:textId="77777777" w:rsidR="00E533E7" w:rsidRPr="00383C91" w:rsidRDefault="00E533E7" w:rsidP="00F21B63">
            <w:pPr>
              <w:spacing w:after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anting et al (2011)</w:t>
            </w:r>
          </w:p>
          <w:p w14:paraId="0FB50DC6" w14:textId="39857BF2" w:rsidR="00E533E7" w:rsidRPr="00383C91" w:rsidRDefault="00404406" w:rsidP="00F21B63">
            <w:pPr>
              <w:spacing w:after="16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organ et al (2014)</w:t>
            </w:r>
          </w:p>
        </w:tc>
        <w:tc>
          <w:tcPr>
            <w:tcW w:w="424" w:type="dxa"/>
          </w:tcPr>
          <w:p w14:paraId="43EF3575" w14:textId="6ABB0B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21775175" w14:textId="24B8384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7E45A60F" w14:textId="4A54043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713C09E" w14:textId="1433691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A663125" w14:textId="13532B1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1E7026C" w14:textId="4DBF2E7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1A275D2" w14:textId="0009C5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B9A3C09" w14:textId="1083F6D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01D9DF2" w14:textId="4B5F8C6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E24810F" w14:textId="0C2EF29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FDE2AFD" w14:textId="5148704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923FF61" w14:textId="4BFA02C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5091369" w14:textId="26920C9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83AA7FD" w14:textId="78105B7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D4B970F" w14:textId="7F1C345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C163C3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3C770F1" w14:textId="77777777" w:rsidTr="00D2458D">
        <w:tc>
          <w:tcPr>
            <w:tcW w:w="3545" w:type="dxa"/>
          </w:tcPr>
          <w:p w14:paraId="78DC3FF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O’Connell et al (2014)</w:t>
            </w:r>
          </w:p>
          <w:p w14:paraId="348FC65F" w14:textId="3EBB5301" w:rsidR="00E533E7" w:rsidRPr="00383C91" w:rsidRDefault="00404406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organ et al (2014)</w:t>
            </w:r>
          </w:p>
        </w:tc>
        <w:tc>
          <w:tcPr>
            <w:tcW w:w="424" w:type="dxa"/>
          </w:tcPr>
          <w:p w14:paraId="44B2B6FE" w14:textId="78A7D5E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2" w:type="dxa"/>
          </w:tcPr>
          <w:p w14:paraId="3EB8E976" w14:textId="59C52D7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6587A02" w14:textId="7C6E43D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084A0892" w14:textId="2D2E450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630EDC92" w14:textId="631A41C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1B4024F8" w14:textId="197971C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E475BE9" w14:textId="706CDBF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66A07C2" w14:textId="111A700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5416B16" w14:textId="5550C38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29F11A8" w14:textId="7BE0AC5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AB9EEED" w14:textId="2BCCFA7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A0FA75B" w14:textId="17301CC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5941CCE" w14:textId="455CE0F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E22075D" w14:textId="61C7B44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A8176A3" w14:textId="6308C05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C50688B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15CDE84F" w14:textId="77777777" w:rsidTr="00D2458D">
        <w:tc>
          <w:tcPr>
            <w:tcW w:w="3545" w:type="dxa"/>
          </w:tcPr>
          <w:p w14:paraId="55449C39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Kennedy (2010)</w:t>
            </w:r>
          </w:p>
          <w:p w14:paraId="442A2C45" w14:textId="082DE6BB" w:rsidR="00E533E7" w:rsidRPr="00383C91" w:rsidRDefault="00A44E7A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Kennedy et al (2021) </w:t>
            </w:r>
          </w:p>
        </w:tc>
        <w:tc>
          <w:tcPr>
            <w:tcW w:w="424" w:type="dxa"/>
          </w:tcPr>
          <w:p w14:paraId="558A2D70" w14:textId="015975C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42DF177" w14:textId="60077BD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4046B055" w14:textId="1A27350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09C172A9" w14:textId="6D2978B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10440EFE" w14:textId="6B0939B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274116FE" w14:textId="0D1F992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06DA308" w14:textId="74316D7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9B1A558" w14:textId="3BBBD88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558E4EB" w14:textId="54B1F28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A43B584" w14:textId="610E86D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0F12CAF" w14:textId="570F218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F4BF257" w14:textId="6E8A9F5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F9CD95B" w14:textId="5C95813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F4B6B86" w14:textId="2A92CB7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B68CA12" w14:textId="71B0E6C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8B1BDD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E533E7" w:rsidRPr="00383C91" w14:paraId="390AC384" w14:textId="77777777" w:rsidTr="00D2458D">
        <w:tc>
          <w:tcPr>
            <w:tcW w:w="3545" w:type="dxa"/>
          </w:tcPr>
          <w:p w14:paraId="1755DF7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orse et al (2019)</w:t>
            </w:r>
          </w:p>
          <w:p w14:paraId="5469A321" w14:textId="6D019B24" w:rsidR="00E533E7" w:rsidRPr="00383C91" w:rsidRDefault="00A44E7A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</w:t>
            </w:r>
            <w:r w:rsidR="00E533E7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Banfield et al (2021) </w:t>
            </w:r>
          </w:p>
        </w:tc>
        <w:tc>
          <w:tcPr>
            <w:tcW w:w="424" w:type="dxa"/>
          </w:tcPr>
          <w:p w14:paraId="02B1EF1A" w14:textId="5BF8A3C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BD4DAB7" w14:textId="6CAF27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BE9382E" w14:textId="1697245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7CFC528" w14:textId="3F59E61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4F87942" w14:textId="76DBC01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365858B4" w14:textId="383D5BD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3A29A93" w14:textId="69567F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4A4FD54" w14:textId="274EC32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F0BCE0B" w14:textId="1CD363B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0ED6430" w14:textId="6AE0042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3A401DA" w14:textId="5A90D7C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5E7F25E" w14:textId="4C0AEF7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E49E8D2" w14:textId="5EED2E0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475B70D" w14:textId="7C1F7C3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2FC43BE" w14:textId="7A85DA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07F2712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62325290" w14:textId="77777777" w:rsidTr="00D2458D">
        <w:tc>
          <w:tcPr>
            <w:tcW w:w="3545" w:type="dxa"/>
          </w:tcPr>
          <w:p w14:paraId="6CFB80F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orse et al (2021)</w:t>
            </w:r>
          </w:p>
          <w:p w14:paraId="078F275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sociated included reference Banfield et al (2021)</w:t>
            </w:r>
          </w:p>
        </w:tc>
        <w:tc>
          <w:tcPr>
            <w:tcW w:w="424" w:type="dxa"/>
          </w:tcPr>
          <w:p w14:paraId="1C90BEF0" w14:textId="676508B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739AA1B" w14:textId="2A0D71D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298B267" w14:textId="60D5E30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2C5785A1" w14:textId="0873892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6121A653" w14:textId="5360FEB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98011FC" w14:textId="5B18CA9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E747F9B" w14:textId="156D346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D9BC764" w14:textId="79604CF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B7AC967" w14:textId="1751F11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165DDE7" w14:textId="7910257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9E4596C" w14:textId="3B4D01A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8473589" w14:textId="3D9C96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EDDB68B" w14:textId="0CE4B91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AB0A9F1" w14:textId="2556C58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6746C47" w14:textId="01B2042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03F948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4DF4AD1" w14:textId="77777777" w:rsidTr="00D2458D">
        <w:tc>
          <w:tcPr>
            <w:tcW w:w="3545" w:type="dxa"/>
          </w:tcPr>
          <w:p w14:paraId="3F9655C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Bates et al (2018)</w:t>
            </w:r>
          </w:p>
        </w:tc>
        <w:tc>
          <w:tcPr>
            <w:tcW w:w="424" w:type="dxa"/>
          </w:tcPr>
          <w:p w14:paraId="232CCB20" w14:textId="4B19C8F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CE34A23" w14:textId="373F94E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ACCA01D" w14:textId="1D41493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8457E45" w14:textId="6CA2021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70EBFFFC" w14:textId="1E37210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0BC9545" w14:textId="5221ACB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F028004" w14:textId="2DEDA41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7B530A1" w14:textId="149CD0C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2AFC36B" w14:textId="54C07E2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8821868" w14:textId="7B713FF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5646EC3" w14:textId="4471E2A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8F9D14E" w14:textId="62BB3F2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2DF8C75" w14:textId="319CAD9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51C265D" w14:textId="185936E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3F8B106" w14:textId="1444395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3F83A3E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3E723C80" w14:textId="77777777" w:rsidTr="00D2458D">
        <w:tc>
          <w:tcPr>
            <w:tcW w:w="3545" w:type="dxa"/>
          </w:tcPr>
          <w:p w14:paraId="45461C2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Watson thesis </w:t>
            </w:r>
          </w:p>
          <w:p w14:paraId="2DB2D10C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included reference Watson &amp; Fox (2018) </w:t>
            </w:r>
          </w:p>
        </w:tc>
        <w:tc>
          <w:tcPr>
            <w:tcW w:w="424" w:type="dxa"/>
          </w:tcPr>
          <w:p w14:paraId="39496297" w14:textId="43FA8F9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1A917D06" w14:textId="7E6448D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FB1F55B" w14:textId="684BFD0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184DFE7" w14:textId="4637F9E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0C97BC38" w14:textId="6C7AB10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33B22C86" w14:textId="5686CDF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1D628A3" w14:textId="782161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0DBB730" w14:textId="444CD00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2B78C1E" w14:textId="6AA4D71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337B90" w14:textId="6DFE600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00A7AC6" w14:textId="13835A9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D14C75B" w14:textId="4DC1811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130EE8F" w14:textId="7000120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D3CD191" w14:textId="2BAB91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1409DEB" w14:textId="6011F33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365AB88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58FB143D" w14:textId="77777777" w:rsidTr="00D2458D">
        <w:tc>
          <w:tcPr>
            <w:tcW w:w="3545" w:type="dxa"/>
          </w:tcPr>
          <w:p w14:paraId="3F87C7E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Skovdal et al (2009)</w:t>
            </w:r>
          </w:p>
        </w:tc>
        <w:tc>
          <w:tcPr>
            <w:tcW w:w="424" w:type="dxa"/>
          </w:tcPr>
          <w:p w14:paraId="6A851928" w14:textId="39E6A73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C0833CF" w14:textId="60AA00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2CBDD4B" w14:textId="74DE99A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0FD040C" w14:textId="1AB98FE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882ADC4" w14:textId="5BD1A07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29CA9E3F" w14:textId="41099AC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82CCD8D" w14:textId="56A8EE4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F317EC0" w14:textId="04C86DE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94279F7" w14:textId="3E14634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B8FD7D7" w14:textId="35BD466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70CB4BF" w14:textId="714A16F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D7ED656" w14:textId="6450228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5F157A4" w14:textId="372A140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6BC0379" w14:textId="3EDCC9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5DE0B14" w14:textId="3137A5B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CA2B4B4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4676952B" w14:textId="77777777" w:rsidTr="00D2458D">
        <w:tc>
          <w:tcPr>
            <w:tcW w:w="3545" w:type="dxa"/>
          </w:tcPr>
          <w:p w14:paraId="3344408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Argyle et al (2010)</w:t>
            </w:r>
          </w:p>
        </w:tc>
        <w:tc>
          <w:tcPr>
            <w:tcW w:w="424" w:type="dxa"/>
          </w:tcPr>
          <w:p w14:paraId="10AA755F" w14:textId="1405435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6730460" w14:textId="28F4C86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52C5F874" w14:textId="51B8FDE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5E6E85C8" w14:textId="40F20CC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1E1D3EB8" w14:textId="20E19B3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6915FF28" w14:textId="0E02D7C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8A692A" w14:textId="29C0EB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1B347C6" w14:textId="5DA7198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2D74DBE" w14:textId="5C075E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BFCE752" w14:textId="2D341A0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C6B4E42" w14:textId="46AA1B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BA61910" w14:textId="27AA2DC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E1C418B" w14:textId="4D288CB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D0B5D52" w14:textId="56E93F2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807D4E1" w14:textId="425F23B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E665278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650E6A85" w14:textId="77777777" w:rsidTr="00D2458D">
        <w:tc>
          <w:tcPr>
            <w:tcW w:w="3545" w:type="dxa"/>
          </w:tcPr>
          <w:p w14:paraId="4E4568B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bberd et al (2009)</w:t>
            </w:r>
          </w:p>
        </w:tc>
        <w:tc>
          <w:tcPr>
            <w:tcW w:w="424" w:type="dxa"/>
          </w:tcPr>
          <w:p w14:paraId="280F5402" w14:textId="0A0C742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385F835" w14:textId="1AD100F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59DD17A" w14:textId="0BFD1D9F" w:rsidR="00E533E7" w:rsidRPr="00383C91" w:rsidRDefault="00D1219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A4AD907" w14:textId="1AE511C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1F0405F" w14:textId="60E87DD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F379EF7" w14:textId="3119B2E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FA478ED" w14:textId="7F1D399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9DCFD03" w14:textId="3233933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6BB6E76" w14:textId="5440ED5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D9D7CA7" w14:textId="7DE008B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7CF0301" w14:textId="7B740A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BB324FD" w14:textId="51E5E44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29EDFC4" w14:textId="7E605D3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3FB4497" w14:textId="63EC615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982F4EC" w14:textId="06F0EE2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7818A8BE" w14:textId="78736130" w:rsidR="00E533E7" w:rsidRPr="00383C91" w:rsidRDefault="00D12192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05D5E081" w14:textId="77777777" w:rsidTr="00D2458D">
        <w:tc>
          <w:tcPr>
            <w:tcW w:w="3545" w:type="dxa"/>
          </w:tcPr>
          <w:p w14:paraId="751966E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Kim et al (2016)</w:t>
            </w:r>
          </w:p>
        </w:tc>
        <w:tc>
          <w:tcPr>
            <w:tcW w:w="424" w:type="dxa"/>
          </w:tcPr>
          <w:p w14:paraId="3436C247" w14:textId="522FE2C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1442E309" w14:textId="121B4E4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1D27A95C" w14:textId="3C95A6F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C948E78" w14:textId="5432668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62235624" w14:textId="2C9365D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42D42BFA" w14:textId="2C7A127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D4D8BD9" w14:textId="58E7772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28D54DE" w14:textId="6F968A8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F2491B5" w14:textId="037A369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A6A903E" w14:textId="7F0DCAA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A8E808A" w14:textId="540A19E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7E62471" w14:textId="2D37E2F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310FBFC" w14:textId="7644171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D9FD2FB" w14:textId="5E3D71D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76DB843" w14:textId="2DBA46D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83008F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5874B41D" w14:textId="77777777" w:rsidTr="00D2458D">
        <w:tc>
          <w:tcPr>
            <w:tcW w:w="3545" w:type="dxa"/>
          </w:tcPr>
          <w:p w14:paraId="4CEFBCD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evy et al (2020b) </w:t>
            </w:r>
          </w:p>
          <w:p w14:paraId="79125B60" w14:textId="242DA01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sociated primary paper Levy et al (2020a)</w:t>
            </w:r>
          </w:p>
        </w:tc>
        <w:tc>
          <w:tcPr>
            <w:tcW w:w="424" w:type="dxa"/>
          </w:tcPr>
          <w:p w14:paraId="5D1E7C6B" w14:textId="2DB6B01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560008D2" w14:textId="548D302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53EEC99" w14:textId="477E0A6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AC0F478" w14:textId="4963273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52129B1A" w14:textId="7BE4D34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15C0F526" w14:textId="26F2F7A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8BFC9BD" w14:textId="361D1BD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7AAED9C" w14:textId="7A2A6DB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30A25DB" w14:textId="294F70E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9AB52B1" w14:textId="3D153E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04859A6" w14:textId="02F549E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2A4252D" w14:textId="7BABA56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E32EA17" w14:textId="555D69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24B5DC8" w14:textId="498A2FE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059A1F1" w14:textId="2291AC4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62B86E84" w14:textId="5A2EF1EC" w:rsidR="00E533E7" w:rsidRPr="00383C91" w:rsidRDefault="00CF23DF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7330FA9F" w14:textId="77777777" w:rsidTr="00D2458D">
        <w:tc>
          <w:tcPr>
            <w:tcW w:w="3545" w:type="dxa"/>
          </w:tcPr>
          <w:p w14:paraId="102EA789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Kowe et al (2022)</w:t>
            </w:r>
          </w:p>
        </w:tc>
        <w:tc>
          <w:tcPr>
            <w:tcW w:w="424" w:type="dxa"/>
          </w:tcPr>
          <w:p w14:paraId="4AD177FE" w14:textId="148A4AA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2" w:type="dxa"/>
          </w:tcPr>
          <w:p w14:paraId="795E1EEC" w14:textId="185D8B1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F778D4C" w14:textId="57AE606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67AC537A" w14:textId="57B42D5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D28B121" w14:textId="363C8D7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3126CC0B" w14:textId="701ABF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96DB00B" w14:textId="6F0BC23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1C1FBBE" w14:textId="4966D7B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EFF8261" w14:textId="7127750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14C67B9" w14:textId="072B9BA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8DDF4EE" w14:textId="65F4F7F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60A3736" w14:textId="3AFBB90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0F4E9E8" w14:textId="482E804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EBE5A92" w14:textId="7D1C77D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7A58574" w14:textId="17218C9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0AF8506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16E93407" w14:textId="77777777" w:rsidTr="00D2458D">
        <w:tc>
          <w:tcPr>
            <w:tcW w:w="3545" w:type="dxa"/>
          </w:tcPr>
          <w:p w14:paraId="390B8DF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Virdun et al (2022)</w:t>
            </w:r>
          </w:p>
          <w:p w14:paraId="0B52EFD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ssociated included reference Virdun (2019)</w:t>
            </w:r>
          </w:p>
        </w:tc>
        <w:tc>
          <w:tcPr>
            <w:tcW w:w="424" w:type="dxa"/>
          </w:tcPr>
          <w:p w14:paraId="1064CD86" w14:textId="4C0B074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482572F5" w14:textId="5E23503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48707989" w14:textId="0BC8250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3B5149CF" w14:textId="1840F3A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F4BD137" w14:textId="0ED028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32D2C615" w14:textId="4845F81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D534599" w14:textId="4EEB456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4603286" w14:textId="54A5F27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EE9DBF1" w14:textId="06018BE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19F5059" w14:textId="1E1F396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7C8B9AB" w14:textId="26DF57E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A879A6E" w14:textId="7F1D6CA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F3C4879" w14:textId="28D7EFF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6B533FB" w14:textId="32B6C60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097FEEC" w14:textId="01DA673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61FA426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6F10512E" w14:textId="77777777" w:rsidTr="00D2458D">
        <w:tc>
          <w:tcPr>
            <w:tcW w:w="3545" w:type="dxa"/>
          </w:tcPr>
          <w:p w14:paraId="2C31E1D6" w14:textId="77777777" w:rsidR="00E533E7" w:rsidRPr="00383C91" w:rsidRDefault="00E533E7" w:rsidP="00F21B63">
            <w:pPr>
              <w:spacing w:after="160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Virdun et al (2021)</w:t>
            </w:r>
          </w:p>
          <w:p w14:paraId="2C513AD7" w14:textId="10B1A07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ssociated primary paper Virdun (2019) </w:t>
            </w:r>
          </w:p>
        </w:tc>
        <w:tc>
          <w:tcPr>
            <w:tcW w:w="424" w:type="dxa"/>
          </w:tcPr>
          <w:p w14:paraId="434B07FF" w14:textId="0966BBC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307E9CD3" w14:textId="453E3EA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45326AB" w14:textId="7FF7189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4FF23B3" w14:textId="4578077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4B0938A2" w14:textId="28C4392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3BCE77F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ADC314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C5AD9F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467BD1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ACE847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FBC59A3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7C7B9F4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435834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3FB33FC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7060C8F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E86A90D" w14:textId="4EE1016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</w:tr>
      <w:tr w:rsidR="00E533E7" w:rsidRPr="00383C91" w14:paraId="6ED1762E" w14:textId="77777777" w:rsidTr="00D2458D">
        <w:tc>
          <w:tcPr>
            <w:tcW w:w="3545" w:type="dxa"/>
          </w:tcPr>
          <w:p w14:paraId="0B7DAB7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evlin et al (2021)</w:t>
            </w:r>
          </w:p>
        </w:tc>
        <w:tc>
          <w:tcPr>
            <w:tcW w:w="424" w:type="dxa"/>
          </w:tcPr>
          <w:p w14:paraId="6FDF9260" w14:textId="62AAF65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65655A3" w14:textId="53B982A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04265997" w14:textId="0ED5539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1FA3573F" w14:textId="28F3F64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1D994B69" w14:textId="323B233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501" w:type="dxa"/>
            <w:shd w:val="clear" w:color="auto" w:fill="E7E6E6" w:themeFill="background2"/>
          </w:tcPr>
          <w:p w14:paraId="103F56D1" w14:textId="24DF179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7843335" w14:textId="6F9A5F1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0903D6C" w14:textId="4026472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0282194" w14:textId="69071A7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D87A2D1" w14:textId="5141460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F26B8AF" w14:textId="44AEBB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B87F8FA" w14:textId="7662BB0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A675BC5" w14:textId="3199DA9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A388350" w14:textId="34D6DAE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05125960" w14:textId="6FA1FF9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371D018E" w14:textId="64F24591" w:rsidR="00E533E7" w:rsidRPr="00383C91" w:rsidRDefault="00583019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1A490ACB" w14:textId="77777777" w:rsidTr="00D2458D">
        <w:tc>
          <w:tcPr>
            <w:tcW w:w="3545" w:type="dxa"/>
          </w:tcPr>
          <w:p w14:paraId="74AFBB7E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uwen, Duran &amp; Tan (2021)</w:t>
            </w:r>
          </w:p>
        </w:tc>
        <w:tc>
          <w:tcPr>
            <w:tcW w:w="424" w:type="dxa"/>
          </w:tcPr>
          <w:p w14:paraId="0A832B24" w14:textId="3311996D" w:rsidR="00E533E7" w:rsidRPr="00383C91" w:rsidRDefault="001C78BC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2" w:type="dxa"/>
          </w:tcPr>
          <w:p w14:paraId="3CED84D0" w14:textId="64F0A42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20DEED6F" w14:textId="7ED612C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5DD55F9B" w14:textId="759A64D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345F0BB6" w14:textId="3F1C116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38B79E9B" w14:textId="0822A6A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22D80DE" w14:textId="1751D0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91539BC" w14:textId="3D72A4E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A7A3C87" w14:textId="38EDE27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7BE1814" w14:textId="518D080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4B8C97C" w14:textId="4691AB0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0166581" w14:textId="307D00B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640B5F8" w14:textId="6F7D2EE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B91B619" w14:textId="27652D0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003B01A" w14:textId="7E58955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458BABC2" w14:textId="4D3EEDBA" w:rsidR="00E533E7" w:rsidRPr="00383C91" w:rsidRDefault="009F5850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533E7" w:rsidRPr="00383C91" w14:paraId="37E06A3F" w14:textId="77777777" w:rsidTr="00D2458D">
        <w:tc>
          <w:tcPr>
            <w:tcW w:w="3545" w:type="dxa"/>
          </w:tcPr>
          <w:p w14:paraId="7F2FD50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all et al (2021)</w:t>
            </w:r>
          </w:p>
        </w:tc>
        <w:tc>
          <w:tcPr>
            <w:tcW w:w="424" w:type="dxa"/>
          </w:tcPr>
          <w:p w14:paraId="1507B7B8" w14:textId="32D39EC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AE79558" w14:textId="7B7E879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B5F707A" w14:textId="40248326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455CDF58" w14:textId="53C813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5A6F8DD5" w14:textId="3DACBF3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469FADDD" w14:textId="6D9DD13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65F4DB6" w14:textId="5BF0F9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25A5395" w14:textId="2E14932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CA3EB22" w14:textId="4542E50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871DF69" w14:textId="76C55D9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90B573C" w14:textId="181994A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31E8AE9" w14:textId="1FE4659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5C3FEFB" w14:textId="542EBBB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B19EA93" w14:textId="01A93A5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C49124C" w14:textId="5D5ADBA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5EB7450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</w:tr>
      <w:tr w:rsidR="00E533E7" w:rsidRPr="00383C91" w14:paraId="0DFDC673" w14:textId="77777777" w:rsidTr="00D2458D">
        <w:tc>
          <w:tcPr>
            <w:tcW w:w="3545" w:type="dxa"/>
          </w:tcPr>
          <w:p w14:paraId="3758D60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Berry et al (2022)</w:t>
            </w:r>
          </w:p>
        </w:tc>
        <w:tc>
          <w:tcPr>
            <w:tcW w:w="424" w:type="dxa"/>
          </w:tcPr>
          <w:p w14:paraId="7D2F1571" w14:textId="2730AB13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2" w:type="dxa"/>
          </w:tcPr>
          <w:p w14:paraId="068F80B0" w14:textId="111FC8A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624C2009" w14:textId="0B62675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2FBCA2BD" w14:textId="5923744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3" w:type="dxa"/>
          </w:tcPr>
          <w:p w14:paraId="208D1662" w14:textId="4030DBC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286F1EFA" w14:textId="681C4B9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D037F78" w14:textId="4F8124D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24170CDF" w14:textId="225E0C1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1961B11" w14:textId="27EF583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4FC2E05" w14:textId="41E7B84C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66173D34" w14:textId="255A3D69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493E75B" w14:textId="21E6912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91F6460" w14:textId="23918D4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45A9A4F" w14:textId="3DEF620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2DE7D99" w14:textId="2868220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2949C45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</w:tr>
      <w:tr w:rsidR="00B42831" w:rsidRPr="00383C91" w14:paraId="5A1F03C6" w14:textId="77777777" w:rsidTr="00D2458D">
        <w:tc>
          <w:tcPr>
            <w:tcW w:w="3545" w:type="dxa"/>
          </w:tcPr>
          <w:p w14:paraId="3C119AF2" w14:textId="48D193CC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ager et al (20</w:t>
            </w:r>
            <w:r w:rsidR="00537F95" w:rsidRPr="00383C91">
              <w:rPr>
                <w:rFonts w:asciiTheme="minorHAnsi" w:hAnsiTheme="minorHAnsi" w:cstheme="minorHAnsi"/>
                <w:sz w:val="22"/>
                <w:szCs w:val="22"/>
              </w:rPr>
              <w:t>21)</w:t>
            </w:r>
          </w:p>
        </w:tc>
        <w:tc>
          <w:tcPr>
            <w:tcW w:w="424" w:type="dxa"/>
          </w:tcPr>
          <w:p w14:paraId="0A71F84E" w14:textId="2B1FC829" w:rsidR="00B42831" w:rsidRPr="00383C91" w:rsidRDefault="00537F95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2" w:type="dxa"/>
          </w:tcPr>
          <w:p w14:paraId="514F7943" w14:textId="7D4E9892" w:rsidR="00B42831" w:rsidRPr="00383C91" w:rsidRDefault="00537F95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Y</w:t>
            </w:r>
          </w:p>
        </w:tc>
        <w:tc>
          <w:tcPr>
            <w:tcW w:w="494" w:type="dxa"/>
          </w:tcPr>
          <w:p w14:paraId="70EBF0A1" w14:textId="4B400469" w:rsidR="00B42831" w:rsidRPr="00383C91" w:rsidRDefault="00537F95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4" w:type="dxa"/>
          </w:tcPr>
          <w:p w14:paraId="267B42E8" w14:textId="71F61538" w:rsidR="00B42831" w:rsidRPr="00383C91" w:rsidRDefault="00537F95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493" w:type="dxa"/>
          </w:tcPr>
          <w:p w14:paraId="61C27FD7" w14:textId="089906D3" w:rsidR="00B42831" w:rsidRPr="00383C91" w:rsidRDefault="00537F95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</w:t>
            </w:r>
          </w:p>
        </w:tc>
        <w:tc>
          <w:tcPr>
            <w:tcW w:w="501" w:type="dxa"/>
            <w:shd w:val="clear" w:color="auto" w:fill="E7E6E6" w:themeFill="background2"/>
          </w:tcPr>
          <w:p w14:paraId="7DAF58D5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4AEFDBA3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EC9EA95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3394552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72549E8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C91316E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7922353B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0610455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4EFF9F0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554237C" w14:textId="77777777" w:rsidR="00B42831" w:rsidRPr="00383C91" w:rsidRDefault="00B42831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</w:tcPr>
          <w:p w14:paraId="17E227D6" w14:textId="3FA0C2EF" w:rsidR="00B42831" w:rsidRPr="00383C91" w:rsidRDefault="008B044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</w:tr>
      <w:tr w:rsidR="00D2458D" w:rsidRPr="00383C91" w14:paraId="3A27B77E" w14:textId="77777777" w:rsidTr="00CE5C9E">
        <w:tc>
          <w:tcPr>
            <w:tcW w:w="12098" w:type="dxa"/>
            <w:gridSpan w:val="17"/>
            <w:shd w:val="clear" w:color="auto" w:fill="D9D9D9" w:themeFill="background1" w:themeFillShade="D9"/>
          </w:tcPr>
          <w:p w14:paraId="0FA14D86" w14:textId="5F294EC3" w:rsidR="00D2458D" w:rsidRPr="00383C91" w:rsidRDefault="00D2458D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Not applicable (systematic/ scoping reviews) (n=2) </w:t>
            </w:r>
          </w:p>
        </w:tc>
      </w:tr>
      <w:tr w:rsidR="00D2458D" w:rsidRPr="00383C91" w14:paraId="64FEE339" w14:textId="77777777" w:rsidTr="00D2458D">
        <w:tc>
          <w:tcPr>
            <w:tcW w:w="3545" w:type="dxa"/>
            <w:shd w:val="clear" w:color="auto" w:fill="FFFFFF" w:themeFill="background1"/>
          </w:tcPr>
          <w:p w14:paraId="60B57428" w14:textId="6454BEA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Walters &amp; Petrakis (2022) </w:t>
            </w:r>
          </w:p>
        </w:tc>
        <w:tc>
          <w:tcPr>
            <w:tcW w:w="424" w:type="dxa"/>
            <w:shd w:val="clear" w:color="auto" w:fill="E7E6E6" w:themeFill="background2"/>
          </w:tcPr>
          <w:p w14:paraId="06D5377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3CEFB0F0" w14:textId="1865720E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42BF134" w14:textId="1C607ED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5B84A125" w14:textId="64D255A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262EE8D1" w14:textId="2151D5D2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B1080C4" w14:textId="48F6267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A592733" w14:textId="352F1A4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36C931D" w14:textId="6A4F2C0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0161955" w14:textId="4D5CFD41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65BF9AAB" w14:textId="329B04DB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2C360AD5" w14:textId="58057E0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04A613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080AB5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533AD897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393EF7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E7E6E6" w:themeFill="background2"/>
          </w:tcPr>
          <w:p w14:paraId="2090905C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D2458D" w:rsidRPr="00383C91" w14:paraId="4B09838E" w14:textId="77777777" w:rsidTr="00D2458D">
        <w:tc>
          <w:tcPr>
            <w:tcW w:w="3545" w:type="dxa"/>
            <w:shd w:val="clear" w:color="auto" w:fill="FFFFFF" w:themeFill="background1"/>
          </w:tcPr>
          <w:p w14:paraId="70B3DF8A" w14:textId="1ADC1FF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Grande et al (2022) </w:t>
            </w:r>
          </w:p>
        </w:tc>
        <w:tc>
          <w:tcPr>
            <w:tcW w:w="424" w:type="dxa"/>
            <w:shd w:val="clear" w:color="auto" w:fill="E7E6E6" w:themeFill="background2"/>
          </w:tcPr>
          <w:p w14:paraId="66E3E2B0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2" w:type="dxa"/>
            <w:shd w:val="clear" w:color="auto" w:fill="E7E6E6" w:themeFill="background2"/>
          </w:tcPr>
          <w:p w14:paraId="1AF955E2" w14:textId="6B3B8ED8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7DE3A5F3" w14:textId="434DCE8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4" w:type="dxa"/>
            <w:shd w:val="clear" w:color="auto" w:fill="E7E6E6" w:themeFill="background2"/>
          </w:tcPr>
          <w:p w14:paraId="1192EB15" w14:textId="57AF5F30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3" w:type="dxa"/>
            <w:shd w:val="clear" w:color="auto" w:fill="E7E6E6" w:themeFill="background2"/>
          </w:tcPr>
          <w:p w14:paraId="17574CE2" w14:textId="645E5294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7C47FB88" w14:textId="5B4C409A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5635F2F5" w14:textId="6FA732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06CA5943" w14:textId="37BC848D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31F2BE4A" w14:textId="168BA87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1" w:type="dxa"/>
            <w:shd w:val="clear" w:color="auto" w:fill="E7E6E6" w:themeFill="background2"/>
          </w:tcPr>
          <w:p w14:paraId="101B58C5" w14:textId="3D1035F5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3F939876" w14:textId="766EB4CF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1C4CACED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492D391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FCB48DA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04" w:type="dxa"/>
            <w:shd w:val="clear" w:color="auto" w:fill="E7E6E6" w:themeFill="background2"/>
          </w:tcPr>
          <w:p w14:paraId="44B6B19B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1" w:type="dxa"/>
            <w:shd w:val="clear" w:color="auto" w:fill="E7E6E6" w:themeFill="background2"/>
          </w:tcPr>
          <w:p w14:paraId="3887C125" w14:textId="77777777" w:rsidR="00E533E7" w:rsidRPr="00383C91" w:rsidRDefault="00E533E7" w:rsidP="00F21B6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1EF86FA" w14:textId="77777777" w:rsidR="00F06532" w:rsidRPr="00383C91" w:rsidRDefault="00F06532" w:rsidP="00F06532">
      <w:pPr>
        <w:spacing w:after="160" w:line="259" w:lineRule="auto"/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3397"/>
        <w:gridCol w:w="1418"/>
      </w:tblGrid>
      <w:tr w:rsidR="00F06532" w:rsidRPr="00383C91" w14:paraId="415AA3E3" w14:textId="77777777" w:rsidTr="003A6054">
        <w:trPr>
          <w:trHeight w:val="296"/>
        </w:trPr>
        <w:tc>
          <w:tcPr>
            <w:tcW w:w="3397" w:type="dxa"/>
            <w:shd w:val="clear" w:color="auto" w:fill="D9D9D9" w:themeFill="background1" w:themeFillShade="D9"/>
          </w:tcPr>
          <w:p w14:paraId="5D19CA5C" w14:textId="76C7FE2E" w:rsidR="00F06532" w:rsidRPr="00383C91" w:rsidRDefault="00F06532" w:rsidP="003A6054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otals </w:t>
            </w:r>
            <w:r w:rsidR="00EA3512"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desi</w:t>
            </w:r>
            <w:r w:rsidR="00A762A3"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gn</w:t>
            </w:r>
            <w:r w:rsidR="00EA3512"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s</w:t>
            </w: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1750557" w14:textId="324A81F2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=</w:t>
            </w:r>
            <w:r w:rsidR="00A762A3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</w:t>
            </w:r>
            <w:r w:rsidR="00B52F01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3</w:t>
            </w:r>
          </w:p>
        </w:tc>
      </w:tr>
      <w:tr w:rsidR="00F06532" w:rsidRPr="00383C91" w14:paraId="33009504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4D4E07AB" w14:textId="10E0C3B5" w:rsidR="00F06532" w:rsidRPr="00383C91" w:rsidRDefault="00EA3512" w:rsidP="003A6054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Mixed methods </w:t>
            </w:r>
            <w:r w:rsidR="00F06532"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</w:tcPr>
          <w:p w14:paraId="4588FA8C" w14:textId="023D22DF" w:rsidR="00F06532" w:rsidRPr="00383C91" w:rsidRDefault="00083B75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DB0864" w:rsidRPr="00383C9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F06532" w:rsidRPr="00383C91" w14:paraId="169B653F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38619139" w14:textId="4450E81E" w:rsidR="00F06532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RCTS</w:t>
            </w:r>
          </w:p>
        </w:tc>
        <w:tc>
          <w:tcPr>
            <w:tcW w:w="1418" w:type="dxa"/>
            <w:shd w:val="clear" w:color="auto" w:fill="auto"/>
          </w:tcPr>
          <w:p w14:paraId="120CF839" w14:textId="4C680581" w:rsidR="00F06532" w:rsidRPr="00383C91" w:rsidRDefault="00C961F3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F06532" w:rsidRPr="00383C91" w14:paraId="76329B45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6287E0C0" w14:textId="099BBB88" w:rsidR="00F06532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Non-RCTS</w:t>
            </w:r>
          </w:p>
        </w:tc>
        <w:tc>
          <w:tcPr>
            <w:tcW w:w="1418" w:type="dxa"/>
            <w:shd w:val="clear" w:color="auto" w:fill="auto"/>
          </w:tcPr>
          <w:p w14:paraId="11C60ECD" w14:textId="7D5F4F09" w:rsidR="00F06532" w:rsidRPr="00383C91" w:rsidRDefault="00C961F3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237A2F" w:rsidRPr="00383C91" w14:paraId="329135BF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1AFFBE5E" w14:textId="7519FD93" w:rsidR="00237A2F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Descriptive </w:t>
            </w:r>
          </w:p>
        </w:tc>
        <w:tc>
          <w:tcPr>
            <w:tcW w:w="1418" w:type="dxa"/>
            <w:shd w:val="clear" w:color="auto" w:fill="auto"/>
          </w:tcPr>
          <w:p w14:paraId="6036D4DE" w14:textId="05893FC0" w:rsidR="00237A2F" w:rsidRPr="00383C91" w:rsidRDefault="00C961F3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EA3512" w:rsidRPr="00383C91" w14:paraId="773347D8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52E6C26C" w14:textId="28A82124" w:rsidR="00EA3512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Qualitative </w:t>
            </w:r>
          </w:p>
        </w:tc>
        <w:tc>
          <w:tcPr>
            <w:tcW w:w="1418" w:type="dxa"/>
            <w:shd w:val="clear" w:color="auto" w:fill="auto"/>
          </w:tcPr>
          <w:p w14:paraId="79BD88BA" w14:textId="0167E2AC" w:rsidR="00EA3512" w:rsidRPr="00383C91" w:rsidRDefault="00AC673A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B52F01" w:rsidRPr="00383C9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EA3512" w:rsidRPr="00383C91" w14:paraId="009CDA81" w14:textId="77777777" w:rsidTr="003A6054">
        <w:trPr>
          <w:trHeight w:val="296"/>
        </w:trPr>
        <w:tc>
          <w:tcPr>
            <w:tcW w:w="3397" w:type="dxa"/>
            <w:shd w:val="clear" w:color="auto" w:fill="auto"/>
          </w:tcPr>
          <w:p w14:paraId="03DFCBC7" w14:textId="066E3E60" w:rsidR="00EA3512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Reviews</w:t>
            </w:r>
          </w:p>
        </w:tc>
        <w:tc>
          <w:tcPr>
            <w:tcW w:w="1418" w:type="dxa"/>
            <w:shd w:val="clear" w:color="auto" w:fill="auto"/>
          </w:tcPr>
          <w:p w14:paraId="3B993BEE" w14:textId="4E5B96CE" w:rsidR="00EA3512" w:rsidRPr="00383C91" w:rsidRDefault="00EA3512" w:rsidP="003A6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</w:tbl>
    <w:p w14:paraId="0E7BAD3E" w14:textId="77777777" w:rsidR="00F06532" w:rsidRPr="00383C91" w:rsidRDefault="00F06532" w:rsidP="00F06532">
      <w:pPr>
        <w:spacing w:after="160" w:line="259" w:lineRule="auto"/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Style w:val="TableGrid"/>
        <w:tblW w:w="4815" w:type="dxa"/>
        <w:tblLook w:val="04A0" w:firstRow="1" w:lastRow="0" w:firstColumn="1" w:lastColumn="0" w:noHBand="0" w:noVBand="1"/>
      </w:tblPr>
      <w:tblGrid>
        <w:gridCol w:w="3397"/>
        <w:gridCol w:w="709"/>
        <w:gridCol w:w="709"/>
      </w:tblGrid>
      <w:tr w:rsidR="00B52F01" w:rsidRPr="00383C91" w14:paraId="523950EB" w14:textId="3C96B4BE" w:rsidTr="00B52F01">
        <w:trPr>
          <w:trHeight w:val="296"/>
        </w:trPr>
        <w:tc>
          <w:tcPr>
            <w:tcW w:w="3397" w:type="dxa"/>
            <w:shd w:val="clear" w:color="auto" w:fill="D9D9D9" w:themeFill="background1" w:themeFillShade="D9"/>
          </w:tcPr>
          <w:p w14:paraId="11142053" w14:textId="77777777" w:rsidR="00B52F01" w:rsidRPr="00383C91" w:rsidRDefault="00B52F01" w:rsidP="00D64AF9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 xml:space="preserve">Totals overall MMAT ratings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C28BF22" w14:textId="2D2F2E68" w:rsidR="00B52F01" w:rsidRPr="00383C91" w:rsidRDefault="00B52F01" w:rsidP="00D64AF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=6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CA0BE5A" w14:textId="648F9DE8" w:rsidR="00B52F01" w:rsidRPr="00383C91" w:rsidRDefault="00B52F01" w:rsidP="00D64AF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%</w:t>
            </w:r>
          </w:p>
        </w:tc>
      </w:tr>
      <w:tr w:rsidR="00B52F01" w:rsidRPr="00383C91" w14:paraId="033F5201" w14:textId="322989F0" w:rsidTr="00B52F01">
        <w:trPr>
          <w:trHeight w:val="296"/>
        </w:trPr>
        <w:tc>
          <w:tcPr>
            <w:tcW w:w="3397" w:type="dxa"/>
            <w:shd w:val="clear" w:color="auto" w:fill="auto"/>
          </w:tcPr>
          <w:p w14:paraId="7BE231D7" w14:textId="77777777" w:rsidR="00B52F01" w:rsidRPr="00383C91" w:rsidRDefault="00B52F01" w:rsidP="00D64AF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High  </w:t>
            </w:r>
          </w:p>
        </w:tc>
        <w:tc>
          <w:tcPr>
            <w:tcW w:w="709" w:type="dxa"/>
            <w:shd w:val="clear" w:color="auto" w:fill="auto"/>
          </w:tcPr>
          <w:p w14:paraId="2F9F0994" w14:textId="138EA700" w:rsidR="00B52F01" w:rsidRPr="00383C91" w:rsidRDefault="00B52F01" w:rsidP="00D64AF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31</w:t>
            </w:r>
          </w:p>
        </w:tc>
        <w:tc>
          <w:tcPr>
            <w:tcW w:w="709" w:type="dxa"/>
          </w:tcPr>
          <w:p w14:paraId="7E9D78CD" w14:textId="4E9D9867" w:rsidR="00B52F01" w:rsidRPr="00383C91" w:rsidRDefault="00F67CCF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50.8</w:t>
            </w:r>
          </w:p>
        </w:tc>
      </w:tr>
      <w:tr w:rsidR="00B52F01" w:rsidRPr="00383C91" w14:paraId="2F7A783B" w14:textId="61F972BB" w:rsidTr="00B52F01">
        <w:trPr>
          <w:trHeight w:val="296"/>
        </w:trPr>
        <w:tc>
          <w:tcPr>
            <w:tcW w:w="3397" w:type="dxa"/>
            <w:shd w:val="clear" w:color="auto" w:fill="auto"/>
          </w:tcPr>
          <w:p w14:paraId="2F399EAC" w14:textId="77777777" w:rsidR="00B52F01" w:rsidRPr="00383C91" w:rsidRDefault="00B52F01" w:rsidP="00D64AF9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Medium  </w:t>
            </w:r>
          </w:p>
        </w:tc>
        <w:tc>
          <w:tcPr>
            <w:tcW w:w="709" w:type="dxa"/>
            <w:shd w:val="clear" w:color="auto" w:fill="auto"/>
          </w:tcPr>
          <w:p w14:paraId="5088E9B4" w14:textId="153B8FC6" w:rsidR="00B52F01" w:rsidRPr="00383C91" w:rsidRDefault="00B52F01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15</w:t>
            </w:r>
          </w:p>
        </w:tc>
        <w:tc>
          <w:tcPr>
            <w:tcW w:w="709" w:type="dxa"/>
          </w:tcPr>
          <w:p w14:paraId="39B36160" w14:textId="1A2BC28A" w:rsidR="00B52F01" w:rsidRPr="00383C91" w:rsidRDefault="00F67CCF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24.6</w:t>
            </w:r>
          </w:p>
        </w:tc>
      </w:tr>
      <w:tr w:rsidR="00B52F01" w:rsidRPr="00383C91" w14:paraId="4E20ACC0" w14:textId="2D690C57" w:rsidTr="00B52F01">
        <w:trPr>
          <w:trHeight w:val="296"/>
        </w:trPr>
        <w:tc>
          <w:tcPr>
            <w:tcW w:w="3397" w:type="dxa"/>
            <w:shd w:val="clear" w:color="auto" w:fill="auto"/>
          </w:tcPr>
          <w:p w14:paraId="0863411C" w14:textId="77777777" w:rsidR="00B52F01" w:rsidRPr="00383C91" w:rsidRDefault="00B52F01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709" w:type="dxa"/>
            <w:shd w:val="clear" w:color="auto" w:fill="auto"/>
          </w:tcPr>
          <w:p w14:paraId="62C58232" w14:textId="0459E97E" w:rsidR="00B52F01" w:rsidRPr="00383C91" w:rsidRDefault="00B52F01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15</w:t>
            </w:r>
          </w:p>
        </w:tc>
        <w:tc>
          <w:tcPr>
            <w:tcW w:w="709" w:type="dxa"/>
          </w:tcPr>
          <w:p w14:paraId="320B3495" w14:textId="7715E670" w:rsidR="00B52F01" w:rsidRPr="00383C91" w:rsidRDefault="00F67CCF" w:rsidP="00D64A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24.6</w:t>
            </w:r>
          </w:p>
        </w:tc>
      </w:tr>
    </w:tbl>
    <w:p w14:paraId="4AF0C075" w14:textId="77777777" w:rsidR="004D1F74" w:rsidRPr="00383C91" w:rsidRDefault="004D1F74" w:rsidP="00F0653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7440AC4A" w14:textId="77777777" w:rsidR="00E87EC7" w:rsidRPr="00383C91" w:rsidRDefault="00E87EC7" w:rsidP="00F0653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p w14:paraId="60090438" w14:textId="77777777" w:rsidR="00E87EC7" w:rsidRPr="00383C91" w:rsidRDefault="00E87EC7" w:rsidP="00F0653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5811" w:type="dxa"/>
        <w:tblInd w:w="421" w:type="dxa"/>
        <w:tblLook w:val="04A0" w:firstRow="1" w:lastRow="0" w:firstColumn="1" w:lastColumn="0" w:noHBand="0" w:noVBand="1"/>
      </w:tblPr>
      <w:tblGrid>
        <w:gridCol w:w="2323"/>
        <w:gridCol w:w="1041"/>
        <w:gridCol w:w="705"/>
        <w:gridCol w:w="971"/>
        <w:gridCol w:w="771"/>
      </w:tblGrid>
      <w:tr w:rsidR="00813A77" w:rsidRPr="00383C91" w14:paraId="0B8417C5" w14:textId="77777777" w:rsidTr="00813A77">
        <w:trPr>
          <w:trHeight w:val="296"/>
        </w:trPr>
        <w:tc>
          <w:tcPr>
            <w:tcW w:w="3364" w:type="dxa"/>
            <w:gridSpan w:val="2"/>
            <w:vMerge w:val="restart"/>
            <w:shd w:val="clear" w:color="auto" w:fill="auto"/>
          </w:tcPr>
          <w:p w14:paraId="5411571E" w14:textId="3B7210B0" w:rsidR="00813A77" w:rsidRPr="00383C91" w:rsidRDefault="002F0226" w:rsidP="0025249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otal n=6</w:t>
            </w:r>
            <w:r w:rsidR="00336724"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2447" w:type="dxa"/>
            <w:gridSpan w:val="3"/>
            <w:shd w:val="clear" w:color="auto" w:fill="D9D9D9" w:themeFill="background1" w:themeFillShade="D9"/>
          </w:tcPr>
          <w:p w14:paraId="4B656297" w14:textId="35FC6477" w:rsidR="00813A77" w:rsidRPr="00383C91" w:rsidRDefault="00813A77" w:rsidP="0025249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esearch methods quality ratings (MMAT)</w:t>
            </w:r>
          </w:p>
        </w:tc>
      </w:tr>
      <w:tr w:rsidR="00813A77" w:rsidRPr="00383C91" w14:paraId="599CDDDA" w14:textId="77777777" w:rsidTr="00813A77">
        <w:trPr>
          <w:trHeight w:val="296"/>
        </w:trPr>
        <w:tc>
          <w:tcPr>
            <w:tcW w:w="3364" w:type="dxa"/>
            <w:gridSpan w:val="2"/>
            <w:vMerge/>
            <w:shd w:val="clear" w:color="auto" w:fill="auto"/>
          </w:tcPr>
          <w:p w14:paraId="77E52C25" w14:textId="2B048FB8" w:rsidR="00813A77" w:rsidRPr="00383C91" w:rsidRDefault="00813A77" w:rsidP="0025249D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2DDB8B64" w14:textId="77777777" w:rsidR="00813A77" w:rsidRPr="00383C91" w:rsidRDefault="00813A7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Low</w:t>
            </w:r>
          </w:p>
        </w:tc>
        <w:tc>
          <w:tcPr>
            <w:tcW w:w="971" w:type="dxa"/>
            <w:shd w:val="clear" w:color="auto" w:fill="F2F2F2" w:themeFill="background1" w:themeFillShade="F2"/>
          </w:tcPr>
          <w:p w14:paraId="5A7F5038" w14:textId="77777777" w:rsidR="00813A77" w:rsidRPr="00383C91" w:rsidRDefault="00813A7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Medium</w:t>
            </w:r>
          </w:p>
        </w:tc>
        <w:tc>
          <w:tcPr>
            <w:tcW w:w="771" w:type="dxa"/>
            <w:shd w:val="clear" w:color="auto" w:fill="F2F2F2" w:themeFill="background1" w:themeFillShade="F2"/>
          </w:tcPr>
          <w:p w14:paraId="61356CD4" w14:textId="77777777" w:rsidR="00813A77" w:rsidRPr="00383C91" w:rsidRDefault="00813A7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High</w:t>
            </w:r>
          </w:p>
        </w:tc>
      </w:tr>
      <w:tr w:rsidR="00E87EC7" w:rsidRPr="00383C91" w14:paraId="5447AE03" w14:textId="77777777" w:rsidTr="00813A77">
        <w:trPr>
          <w:trHeight w:val="296"/>
        </w:trPr>
        <w:tc>
          <w:tcPr>
            <w:tcW w:w="2323" w:type="dxa"/>
            <w:vMerge w:val="restart"/>
            <w:shd w:val="clear" w:color="auto" w:fill="D9D9D9" w:themeFill="background1" w:themeFillShade="D9"/>
          </w:tcPr>
          <w:p w14:paraId="71F7D00E" w14:textId="77777777" w:rsidR="00E87EC7" w:rsidRPr="00383C91" w:rsidRDefault="00E87EC7" w:rsidP="0025249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Participatory approach quality ratings (Critical Appraisal Guidelines) </w:t>
            </w:r>
          </w:p>
        </w:tc>
        <w:tc>
          <w:tcPr>
            <w:tcW w:w="1041" w:type="dxa"/>
            <w:shd w:val="clear" w:color="auto" w:fill="F2F2F2" w:themeFill="background1" w:themeFillShade="F2"/>
          </w:tcPr>
          <w:p w14:paraId="4AF59D73" w14:textId="77777777" w:rsidR="00E87EC7" w:rsidRPr="00383C91" w:rsidRDefault="00E87EC7" w:rsidP="0025249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Low </w:t>
            </w:r>
          </w:p>
        </w:tc>
        <w:tc>
          <w:tcPr>
            <w:tcW w:w="705" w:type="dxa"/>
            <w:shd w:val="clear" w:color="auto" w:fill="auto"/>
          </w:tcPr>
          <w:p w14:paraId="4BA62210" w14:textId="11B74478" w:rsidR="00E87EC7" w:rsidRPr="00383C91" w:rsidRDefault="00813A7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F0226" w:rsidRPr="00383C9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71" w:type="dxa"/>
          </w:tcPr>
          <w:p w14:paraId="3F759F1F" w14:textId="258AEA45" w:rsidR="00E87EC7" w:rsidRPr="00383C91" w:rsidRDefault="002F0226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71" w:type="dxa"/>
          </w:tcPr>
          <w:p w14:paraId="1E6643E7" w14:textId="40098694" w:rsidR="00E87EC7" w:rsidRPr="00383C91" w:rsidRDefault="00BC48BA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E87EC7" w:rsidRPr="00383C91" w14:paraId="27379583" w14:textId="77777777" w:rsidTr="00813A77">
        <w:trPr>
          <w:trHeight w:val="296"/>
        </w:trPr>
        <w:tc>
          <w:tcPr>
            <w:tcW w:w="2323" w:type="dxa"/>
            <w:vMerge/>
            <w:shd w:val="clear" w:color="auto" w:fill="D9D9D9" w:themeFill="background1" w:themeFillShade="D9"/>
          </w:tcPr>
          <w:p w14:paraId="5CEB92AA" w14:textId="77777777" w:rsidR="00E87EC7" w:rsidRPr="00383C91" w:rsidRDefault="00E87EC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F2F2F2" w:themeFill="background1" w:themeFillShade="F2"/>
          </w:tcPr>
          <w:p w14:paraId="54665AF9" w14:textId="77777777" w:rsidR="00E87EC7" w:rsidRPr="00383C91" w:rsidRDefault="00E87EC7" w:rsidP="0025249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Medium  </w:t>
            </w:r>
          </w:p>
        </w:tc>
        <w:tc>
          <w:tcPr>
            <w:tcW w:w="705" w:type="dxa"/>
            <w:shd w:val="clear" w:color="auto" w:fill="auto"/>
          </w:tcPr>
          <w:p w14:paraId="75BCECC7" w14:textId="487CB5FB" w:rsidR="00E87EC7" w:rsidRPr="00383C91" w:rsidRDefault="00813A7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BC48BA" w:rsidRPr="00383C9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71" w:type="dxa"/>
          </w:tcPr>
          <w:p w14:paraId="6BD484D4" w14:textId="7ED7A406" w:rsidR="00E87EC7" w:rsidRPr="00383C91" w:rsidRDefault="00E87EC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71" w:type="dxa"/>
          </w:tcPr>
          <w:p w14:paraId="52F8A0A4" w14:textId="31BC70CB" w:rsidR="00E87EC7" w:rsidRPr="00383C91" w:rsidRDefault="00BC48BA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E87EC7" w:rsidRPr="00383C91" w14:paraId="4C81B83F" w14:textId="77777777" w:rsidTr="00813A77">
        <w:trPr>
          <w:trHeight w:val="296"/>
        </w:trPr>
        <w:tc>
          <w:tcPr>
            <w:tcW w:w="2323" w:type="dxa"/>
            <w:vMerge/>
            <w:shd w:val="clear" w:color="auto" w:fill="D9D9D9" w:themeFill="background1" w:themeFillShade="D9"/>
          </w:tcPr>
          <w:p w14:paraId="1A6F8594" w14:textId="77777777" w:rsidR="00E87EC7" w:rsidRPr="00383C91" w:rsidRDefault="00E87EC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41" w:type="dxa"/>
            <w:shd w:val="clear" w:color="auto" w:fill="F2F2F2" w:themeFill="background1" w:themeFillShade="F2"/>
          </w:tcPr>
          <w:p w14:paraId="43644114" w14:textId="77777777" w:rsidR="00E87EC7" w:rsidRPr="00383C91" w:rsidRDefault="00E87EC7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 xml:space="preserve">High </w:t>
            </w:r>
          </w:p>
        </w:tc>
        <w:tc>
          <w:tcPr>
            <w:tcW w:w="705" w:type="dxa"/>
            <w:shd w:val="clear" w:color="auto" w:fill="auto"/>
          </w:tcPr>
          <w:p w14:paraId="78216C96" w14:textId="159ACB08" w:rsidR="00E87EC7" w:rsidRPr="00383C91" w:rsidRDefault="00BC48BA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71" w:type="dxa"/>
          </w:tcPr>
          <w:p w14:paraId="354FABE8" w14:textId="709247AD" w:rsidR="00E87EC7" w:rsidRPr="00383C91" w:rsidRDefault="00BC48BA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71" w:type="dxa"/>
          </w:tcPr>
          <w:p w14:paraId="4C82AF09" w14:textId="1F16EBB0" w:rsidR="00E87EC7" w:rsidRPr="00383C91" w:rsidRDefault="00BC48BA" w:rsidP="0025249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83C91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</w:tr>
    </w:tbl>
    <w:p w14:paraId="11080967" w14:textId="0184F5C0" w:rsidR="004D1F74" w:rsidRPr="00383C91" w:rsidRDefault="004D1F74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 w:rsidRPr="00383C91">
        <w:rPr>
          <w:rFonts w:asciiTheme="minorHAnsi" w:hAnsiTheme="minorHAnsi" w:cstheme="minorHAnsi"/>
          <w:sz w:val="20"/>
          <w:szCs w:val="20"/>
        </w:rPr>
        <w:br w:type="page"/>
      </w:r>
    </w:p>
    <w:p w14:paraId="55C96A20" w14:textId="77777777" w:rsidR="004D1F74" w:rsidRPr="00383C91" w:rsidRDefault="004D1F74" w:rsidP="00F0653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  <w:sectPr w:rsidR="004D1F74" w:rsidRPr="00383C91" w:rsidSect="00390352">
          <w:headerReference w:type="default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B1CAB6" w14:textId="1A963F53" w:rsidR="00F06532" w:rsidRPr="00383C91" w:rsidRDefault="00F06532" w:rsidP="00F06532">
      <w:pPr>
        <w:spacing w:after="160" w:line="259" w:lineRule="auto"/>
        <w:rPr>
          <w:rFonts w:asciiTheme="minorHAnsi" w:hAnsiTheme="minorHAnsi" w:cstheme="minorHAnsi"/>
          <w:sz w:val="20"/>
          <w:szCs w:val="20"/>
          <w:u w:val="single"/>
        </w:rPr>
      </w:pPr>
      <w:r w:rsidRPr="00383C91">
        <w:rPr>
          <w:rFonts w:asciiTheme="minorHAnsi" w:hAnsiTheme="minorHAnsi" w:cstheme="minorHAnsi"/>
          <w:sz w:val="20"/>
          <w:szCs w:val="20"/>
          <w:u w:val="single"/>
        </w:rPr>
        <w:lastRenderedPageBreak/>
        <w:t>Mixed Methods Appraisal Tool (MMAT), version 2018 (Hong et al, 2018)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9340"/>
      </w:tblGrid>
      <w:tr w:rsidR="00F06532" w:rsidRPr="00383C91" w14:paraId="321585CE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81E1" w14:textId="77777777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83C9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Qualitative </w:t>
            </w:r>
          </w:p>
        </w:tc>
      </w:tr>
      <w:tr w:rsidR="00F06532" w:rsidRPr="00383C91" w14:paraId="68FEBD0D" w14:textId="77777777" w:rsidTr="003A6054">
        <w:trPr>
          <w:trHeight w:val="25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B0D6B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Is the qualitative approach appropriate to answer the research question?</w:t>
            </w:r>
          </w:p>
        </w:tc>
      </w:tr>
      <w:tr w:rsidR="00F06532" w:rsidRPr="00383C91" w14:paraId="29E23E1E" w14:textId="77777777" w:rsidTr="003A6054">
        <w:trPr>
          <w:trHeight w:val="27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78D3E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Are the qualitative data collection methods adequate to address the research question?</w:t>
            </w:r>
          </w:p>
        </w:tc>
      </w:tr>
      <w:tr w:rsidR="00F06532" w:rsidRPr="00383C91" w14:paraId="302E077D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E062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Are the findings adequately derived from the data?</w:t>
            </w:r>
          </w:p>
        </w:tc>
      </w:tr>
      <w:tr w:rsidR="00F06532" w:rsidRPr="00383C91" w14:paraId="2BD421C1" w14:textId="77777777" w:rsidTr="003A6054">
        <w:trPr>
          <w:trHeight w:val="149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211DC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Is the interpretation of results sufficiently substantiated by data?</w:t>
            </w:r>
          </w:p>
        </w:tc>
      </w:tr>
      <w:tr w:rsidR="00F06532" w:rsidRPr="00383C91" w14:paraId="4F5375A9" w14:textId="77777777" w:rsidTr="003A6054">
        <w:trPr>
          <w:trHeight w:val="167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FB445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1.5 Is there coherence between qualitative data sources, collection, analysis and interpretations? </w:t>
            </w:r>
          </w:p>
        </w:tc>
      </w:tr>
      <w:tr w:rsidR="00F06532" w:rsidRPr="00383C91" w14:paraId="53C9429F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FE2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6532" w:rsidRPr="00383C91" w14:paraId="097B673D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F93" w14:textId="77777777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Randomized controlled trials</w:t>
            </w:r>
          </w:p>
        </w:tc>
      </w:tr>
      <w:tr w:rsidR="00F06532" w:rsidRPr="00383C91" w14:paraId="13B9D23D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3F3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 Is randomization appropriately performed?</w:t>
            </w:r>
          </w:p>
        </w:tc>
      </w:tr>
      <w:tr w:rsidR="00F06532" w:rsidRPr="00383C91" w14:paraId="0B2D790C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348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 Are the groups comparable at baseline?</w:t>
            </w:r>
          </w:p>
        </w:tc>
      </w:tr>
      <w:tr w:rsidR="00F06532" w:rsidRPr="00383C91" w14:paraId="342C203F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672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 Are there complete outcome data?</w:t>
            </w:r>
          </w:p>
        </w:tc>
      </w:tr>
      <w:tr w:rsidR="00F06532" w:rsidRPr="00383C91" w14:paraId="29498CDA" w14:textId="77777777" w:rsidTr="003A6054">
        <w:trPr>
          <w:trHeight w:val="119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DBE4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Are outcome assessors blinded to the intervention provided?</w:t>
            </w:r>
          </w:p>
        </w:tc>
      </w:tr>
      <w:tr w:rsidR="00F06532" w:rsidRPr="00383C91" w14:paraId="632C1915" w14:textId="77777777" w:rsidTr="003A6054">
        <w:trPr>
          <w:trHeight w:val="137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D4491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Did the participants adhere to the assigned intervention?</w:t>
            </w:r>
          </w:p>
        </w:tc>
      </w:tr>
      <w:tr w:rsidR="00F06532" w:rsidRPr="00383C91" w14:paraId="67831BB9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37D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6532" w:rsidRPr="00383C91" w14:paraId="377415E4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5D4" w14:textId="77777777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Non-randomized </w:t>
            </w:r>
          </w:p>
        </w:tc>
      </w:tr>
      <w:tr w:rsidR="00F06532" w:rsidRPr="00383C91" w14:paraId="5C563B5D" w14:textId="77777777" w:rsidTr="003A6054">
        <w:trPr>
          <w:trHeight w:val="319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8976D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 Are the participants representative of the target population?</w:t>
            </w:r>
          </w:p>
        </w:tc>
      </w:tr>
      <w:tr w:rsidR="00F06532" w:rsidRPr="00383C91" w14:paraId="1E43896B" w14:textId="77777777" w:rsidTr="003A6054">
        <w:trPr>
          <w:trHeight w:val="283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047E8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 Are measurements appropriate regarding both the outcome and intervention (or exposure)?</w:t>
            </w:r>
          </w:p>
        </w:tc>
      </w:tr>
      <w:tr w:rsidR="00F06532" w:rsidRPr="00383C91" w14:paraId="0F10FFD6" w14:textId="77777777" w:rsidTr="003A6054">
        <w:trPr>
          <w:trHeight w:val="8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459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 Are there complete outcome data?</w:t>
            </w:r>
          </w:p>
        </w:tc>
      </w:tr>
      <w:tr w:rsidR="00F06532" w:rsidRPr="00383C91" w14:paraId="3F6BD273" w14:textId="77777777" w:rsidTr="003A6054">
        <w:trPr>
          <w:trHeight w:val="163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35C62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 Are the confounders accounted for in the design and analysis?</w:t>
            </w:r>
          </w:p>
        </w:tc>
      </w:tr>
      <w:tr w:rsidR="00F06532" w:rsidRPr="00383C91" w14:paraId="7FA884A7" w14:textId="77777777" w:rsidTr="003A6054">
        <w:trPr>
          <w:trHeight w:val="181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55E1F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.5 During the study period, is the intervention administered (or exposure occurred) as intended? </w:t>
            </w:r>
          </w:p>
        </w:tc>
      </w:tr>
      <w:tr w:rsidR="00F06532" w:rsidRPr="00383C91" w14:paraId="3E6F45B5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01D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6532" w:rsidRPr="00383C91" w14:paraId="0BED91EA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D41" w14:textId="77777777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Quantitative descriptive </w:t>
            </w:r>
          </w:p>
        </w:tc>
      </w:tr>
      <w:tr w:rsidR="00F06532" w:rsidRPr="00383C91" w14:paraId="03C66C7B" w14:textId="77777777" w:rsidTr="003A6054">
        <w:trPr>
          <w:trHeight w:val="8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375AE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 Is the sampling strategy relevant to address the research question?</w:t>
            </w:r>
          </w:p>
        </w:tc>
      </w:tr>
      <w:tr w:rsidR="00F06532" w:rsidRPr="00383C91" w14:paraId="1CCCDE61" w14:textId="77777777" w:rsidTr="003A6054">
        <w:trPr>
          <w:trHeight w:val="287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5D1C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 Is the sample representative of the target population?</w:t>
            </w:r>
          </w:p>
        </w:tc>
      </w:tr>
      <w:tr w:rsidR="00F06532" w:rsidRPr="00383C91" w14:paraId="0089B791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598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 Are the measurements appropriate?</w:t>
            </w:r>
          </w:p>
        </w:tc>
      </w:tr>
      <w:tr w:rsidR="00F06532" w:rsidRPr="00383C91" w14:paraId="33B15404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E628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4 Is the risk of nonresponse bias low?</w:t>
            </w:r>
          </w:p>
        </w:tc>
      </w:tr>
      <w:tr w:rsidR="00F06532" w:rsidRPr="00383C91" w14:paraId="18E78578" w14:textId="77777777" w:rsidTr="003A6054">
        <w:trPr>
          <w:trHeight w:val="8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E755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 Is the statistical analysis appropriate to answer the research question?</w:t>
            </w:r>
          </w:p>
        </w:tc>
      </w:tr>
      <w:tr w:rsidR="00F06532" w:rsidRPr="00383C91" w14:paraId="3866ECE0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7FB0E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06532" w:rsidRPr="00383C91" w14:paraId="38F04E5E" w14:textId="77777777" w:rsidTr="003A6054">
        <w:trPr>
          <w:trHeight w:val="232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E55" w14:textId="77777777" w:rsidR="00F06532" w:rsidRPr="00383C91" w:rsidRDefault="00F06532" w:rsidP="003A6054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Mixed methods</w:t>
            </w:r>
          </w:p>
        </w:tc>
      </w:tr>
      <w:tr w:rsidR="00F06532" w:rsidRPr="00383C91" w14:paraId="4279BAF0" w14:textId="77777777" w:rsidTr="003A6054">
        <w:trPr>
          <w:trHeight w:val="464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3DAB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1 Is there an adequate rationale for using a mixed methods design to address the research question?</w:t>
            </w:r>
          </w:p>
        </w:tc>
      </w:tr>
      <w:tr w:rsidR="00F06532" w:rsidRPr="00383C91" w14:paraId="10365AE9" w14:textId="77777777" w:rsidTr="003A6054">
        <w:trPr>
          <w:trHeight w:val="80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55FBB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 Are the different components of the study effectively integrated to answer the research question?</w:t>
            </w:r>
          </w:p>
        </w:tc>
      </w:tr>
      <w:tr w:rsidR="00F06532" w:rsidRPr="00383C91" w14:paraId="0C4CD9D2" w14:textId="77777777" w:rsidTr="003A6054">
        <w:trPr>
          <w:trHeight w:val="464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A452F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 Are the outputs of the integration of qualitative and quantitative components adequately interpreted?</w:t>
            </w:r>
          </w:p>
        </w:tc>
      </w:tr>
      <w:tr w:rsidR="00F06532" w:rsidRPr="00383C91" w14:paraId="5240469A" w14:textId="77777777" w:rsidTr="003A6054">
        <w:trPr>
          <w:trHeight w:val="381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CF42C" w14:textId="77777777" w:rsidR="00F06532" w:rsidRPr="00383C91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 Are the divergences and inconsistencies between quantitative and qualitative results adequately addressed?</w:t>
            </w:r>
          </w:p>
        </w:tc>
      </w:tr>
      <w:tr w:rsidR="00F06532" w:rsidRPr="004B1DBA" w14:paraId="0EC47D1C" w14:textId="77777777" w:rsidTr="003A6054">
        <w:trPr>
          <w:trHeight w:val="261"/>
        </w:trPr>
        <w:tc>
          <w:tcPr>
            <w:tcW w:w="9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15D49" w14:textId="77777777" w:rsidR="00F06532" w:rsidRPr="004B1DBA" w:rsidRDefault="00F06532" w:rsidP="003A6054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83C9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 Do the different components of the study adhere to the quality criteria of each tradition of the methods involved?</w:t>
            </w:r>
            <w:bookmarkStart w:id="0" w:name="_GoBack"/>
            <w:bookmarkEnd w:id="0"/>
          </w:p>
        </w:tc>
      </w:tr>
    </w:tbl>
    <w:p w14:paraId="2AF93B2C" w14:textId="77777777" w:rsidR="004D1F74" w:rsidRDefault="004D1F74">
      <w:pPr>
        <w:sectPr w:rsidR="004D1F74" w:rsidSect="004D1F7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A2F2CB2" w14:textId="77777777" w:rsidR="00FE40C4" w:rsidRDefault="00FE40C4"/>
    <w:sectPr w:rsidR="00FE40C4" w:rsidSect="003903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EBD8D" w14:textId="77777777" w:rsidR="00C654EC" w:rsidRDefault="00C654EC" w:rsidP="00F06532">
      <w:r>
        <w:separator/>
      </w:r>
    </w:p>
  </w:endnote>
  <w:endnote w:type="continuationSeparator" w:id="0">
    <w:p w14:paraId="00043868" w14:textId="77777777" w:rsidR="00C654EC" w:rsidRDefault="00C654EC" w:rsidP="00F06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985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C6408" w14:textId="6680F080" w:rsidR="00F06532" w:rsidRDefault="00F065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C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352BEB" w14:textId="77777777" w:rsidR="00F06532" w:rsidRDefault="00F065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7D2D2" w14:textId="77777777" w:rsidR="00C654EC" w:rsidRDefault="00C654EC" w:rsidP="00F06532">
      <w:r>
        <w:separator/>
      </w:r>
    </w:p>
  </w:footnote>
  <w:footnote w:type="continuationSeparator" w:id="0">
    <w:p w14:paraId="7A7A78DB" w14:textId="77777777" w:rsidR="00C654EC" w:rsidRDefault="00C654EC" w:rsidP="00F065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14614" w14:textId="46F18A85" w:rsidR="00F06532" w:rsidRPr="00F06532" w:rsidRDefault="00F06532">
    <w:pPr>
      <w:pStyle w:val="Header"/>
    </w:pPr>
    <w:r>
      <w:t xml:space="preserve">Supporting information – </w:t>
    </w:r>
    <w:r>
      <w:rPr>
        <w:i/>
        <w:iCs/>
      </w:rPr>
      <w:t xml:space="preserve">involving carers in research; a systematic review </w:t>
    </w:r>
    <w:r>
      <w:rPr>
        <w:i/>
        <w:iCs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32"/>
    <w:rsid w:val="00000B68"/>
    <w:rsid w:val="0001345C"/>
    <w:rsid w:val="0001363A"/>
    <w:rsid w:val="00015E1D"/>
    <w:rsid w:val="00022FFF"/>
    <w:rsid w:val="000526B8"/>
    <w:rsid w:val="00083B75"/>
    <w:rsid w:val="000E09EE"/>
    <w:rsid w:val="000E1223"/>
    <w:rsid w:val="000F7721"/>
    <w:rsid w:val="00100A63"/>
    <w:rsid w:val="001436D1"/>
    <w:rsid w:val="001467EC"/>
    <w:rsid w:val="001808E3"/>
    <w:rsid w:val="001C68DF"/>
    <w:rsid w:val="001C78BC"/>
    <w:rsid w:val="001D1846"/>
    <w:rsid w:val="001F6691"/>
    <w:rsid w:val="001F696A"/>
    <w:rsid w:val="00237A2F"/>
    <w:rsid w:val="00244483"/>
    <w:rsid w:val="0024692F"/>
    <w:rsid w:val="00286DA4"/>
    <w:rsid w:val="00290BA2"/>
    <w:rsid w:val="0029115C"/>
    <w:rsid w:val="002F0226"/>
    <w:rsid w:val="003041D2"/>
    <w:rsid w:val="003171AE"/>
    <w:rsid w:val="00336724"/>
    <w:rsid w:val="00345176"/>
    <w:rsid w:val="00346D6C"/>
    <w:rsid w:val="00375951"/>
    <w:rsid w:val="00383C91"/>
    <w:rsid w:val="00384D36"/>
    <w:rsid w:val="00390352"/>
    <w:rsid w:val="0039123D"/>
    <w:rsid w:val="00393EDE"/>
    <w:rsid w:val="00396634"/>
    <w:rsid w:val="003A6370"/>
    <w:rsid w:val="003B1A52"/>
    <w:rsid w:val="003B7216"/>
    <w:rsid w:val="003C3EE1"/>
    <w:rsid w:val="003D3B1E"/>
    <w:rsid w:val="003E76CC"/>
    <w:rsid w:val="00404406"/>
    <w:rsid w:val="00475BAC"/>
    <w:rsid w:val="004865BC"/>
    <w:rsid w:val="004A6A58"/>
    <w:rsid w:val="004A7A5A"/>
    <w:rsid w:val="004D1F74"/>
    <w:rsid w:val="004E1C69"/>
    <w:rsid w:val="00503C63"/>
    <w:rsid w:val="00515BB1"/>
    <w:rsid w:val="0053564A"/>
    <w:rsid w:val="00537F95"/>
    <w:rsid w:val="00554108"/>
    <w:rsid w:val="00567231"/>
    <w:rsid w:val="00583019"/>
    <w:rsid w:val="005977A6"/>
    <w:rsid w:val="005C2CEE"/>
    <w:rsid w:val="00636F33"/>
    <w:rsid w:val="0067220C"/>
    <w:rsid w:val="006B386B"/>
    <w:rsid w:val="006C0416"/>
    <w:rsid w:val="006D1333"/>
    <w:rsid w:val="006D7065"/>
    <w:rsid w:val="006E546D"/>
    <w:rsid w:val="006F3B42"/>
    <w:rsid w:val="007040C1"/>
    <w:rsid w:val="0071563E"/>
    <w:rsid w:val="00743088"/>
    <w:rsid w:val="00753F40"/>
    <w:rsid w:val="007B0B0C"/>
    <w:rsid w:val="007B1C30"/>
    <w:rsid w:val="007B499C"/>
    <w:rsid w:val="007E6EA7"/>
    <w:rsid w:val="00813A77"/>
    <w:rsid w:val="00817021"/>
    <w:rsid w:val="00832457"/>
    <w:rsid w:val="00832D89"/>
    <w:rsid w:val="0086605D"/>
    <w:rsid w:val="0088323B"/>
    <w:rsid w:val="008B0447"/>
    <w:rsid w:val="008B4EF5"/>
    <w:rsid w:val="008C178B"/>
    <w:rsid w:val="008D7254"/>
    <w:rsid w:val="008D7475"/>
    <w:rsid w:val="008E6AB6"/>
    <w:rsid w:val="008F6AA3"/>
    <w:rsid w:val="0093420B"/>
    <w:rsid w:val="00960B28"/>
    <w:rsid w:val="00965371"/>
    <w:rsid w:val="00970545"/>
    <w:rsid w:val="009846FE"/>
    <w:rsid w:val="00984E2D"/>
    <w:rsid w:val="009A2E48"/>
    <w:rsid w:val="009C75BF"/>
    <w:rsid w:val="009E3783"/>
    <w:rsid w:val="009F5850"/>
    <w:rsid w:val="00A23CA4"/>
    <w:rsid w:val="00A27FC5"/>
    <w:rsid w:val="00A44E7A"/>
    <w:rsid w:val="00A519B0"/>
    <w:rsid w:val="00A762A3"/>
    <w:rsid w:val="00A94D57"/>
    <w:rsid w:val="00A951C9"/>
    <w:rsid w:val="00AC361C"/>
    <w:rsid w:val="00AC673A"/>
    <w:rsid w:val="00AD0C71"/>
    <w:rsid w:val="00B06893"/>
    <w:rsid w:val="00B17910"/>
    <w:rsid w:val="00B354A4"/>
    <w:rsid w:val="00B42831"/>
    <w:rsid w:val="00B52F01"/>
    <w:rsid w:val="00BA324B"/>
    <w:rsid w:val="00BB03BD"/>
    <w:rsid w:val="00BB6E3F"/>
    <w:rsid w:val="00BC48BA"/>
    <w:rsid w:val="00BE0163"/>
    <w:rsid w:val="00BF6714"/>
    <w:rsid w:val="00C654EC"/>
    <w:rsid w:val="00C86D02"/>
    <w:rsid w:val="00C961F3"/>
    <w:rsid w:val="00CA00D5"/>
    <w:rsid w:val="00CC3043"/>
    <w:rsid w:val="00CF23DF"/>
    <w:rsid w:val="00CF3294"/>
    <w:rsid w:val="00CF4FBD"/>
    <w:rsid w:val="00CF757C"/>
    <w:rsid w:val="00D12192"/>
    <w:rsid w:val="00D2458D"/>
    <w:rsid w:val="00D37CF8"/>
    <w:rsid w:val="00D40136"/>
    <w:rsid w:val="00D60E82"/>
    <w:rsid w:val="00D7092D"/>
    <w:rsid w:val="00D85C71"/>
    <w:rsid w:val="00DB0864"/>
    <w:rsid w:val="00DC2F32"/>
    <w:rsid w:val="00DD014D"/>
    <w:rsid w:val="00DD71A3"/>
    <w:rsid w:val="00E10100"/>
    <w:rsid w:val="00E13877"/>
    <w:rsid w:val="00E3669D"/>
    <w:rsid w:val="00E41C72"/>
    <w:rsid w:val="00E533E7"/>
    <w:rsid w:val="00E87EC7"/>
    <w:rsid w:val="00EA3512"/>
    <w:rsid w:val="00EC4847"/>
    <w:rsid w:val="00EC7FAE"/>
    <w:rsid w:val="00EE508B"/>
    <w:rsid w:val="00F06532"/>
    <w:rsid w:val="00F1363E"/>
    <w:rsid w:val="00F21B63"/>
    <w:rsid w:val="00F3294F"/>
    <w:rsid w:val="00F42EEA"/>
    <w:rsid w:val="00F45948"/>
    <w:rsid w:val="00F615D4"/>
    <w:rsid w:val="00F67CCF"/>
    <w:rsid w:val="00F96701"/>
    <w:rsid w:val="00F97F14"/>
    <w:rsid w:val="00FA1DDB"/>
    <w:rsid w:val="00FA7EC0"/>
    <w:rsid w:val="00FC20CA"/>
    <w:rsid w:val="00FE40C4"/>
    <w:rsid w:val="00FF0139"/>
    <w:rsid w:val="00FF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9D013D"/>
  <w15:chartTrackingRefBased/>
  <w15:docId w15:val="{9E56613B-0476-44E0-AA8D-A2614ECA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532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5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53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065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532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93</Words>
  <Characters>4901</Characters>
  <Application>Microsoft Office Word</Application>
  <DocSecurity>0</DocSecurity>
  <Lines>1282</Lines>
  <Paragraphs>691</Paragraphs>
  <ScaleCrop>false</ScaleCrop>
  <Company/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her Bowness</dc:creator>
  <cp:keywords/>
  <dc:description/>
  <cp:lastModifiedBy>Sunmathi Devadas</cp:lastModifiedBy>
  <cp:revision>10</cp:revision>
  <dcterms:created xsi:type="dcterms:W3CDTF">2023-11-05T05:48:00Z</dcterms:created>
  <dcterms:modified xsi:type="dcterms:W3CDTF">2023-12-0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f1c816c3bbc514a6053973feab6efe2332ba401fcafd450b4bc72366f46baf</vt:lpwstr>
  </property>
</Properties>
</file>